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28021" w14:textId="6BA8432C" w:rsidR="002A5CAE" w:rsidRPr="004C549D" w:rsidRDefault="004C549D" w:rsidP="004C549D">
      <w:pPr>
        <w:jc w:val="center"/>
        <w:rPr>
          <w:b/>
          <w:bCs/>
          <w:i/>
          <w:iCs/>
          <w:sz w:val="44"/>
          <w:szCs w:val="44"/>
        </w:rPr>
      </w:pPr>
      <w:r w:rsidRPr="004C549D">
        <w:rPr>
          <w:b/>
          <w:bCs/>
          <w:i/>
          <w:iCs/>
          <w:sz w:val="44"/>
          <w:szCs w:val="44"/>
        </w:rPr>
        <w:t>Supplementary Material</w:t>
      </w:r>
    </w:p>
    <w:p w14:paraId="3125E96B" w14:textId="16788038" w:rsidR="004C549D" w:rsidRDefault="004C549D"/>
    <w:p w14:paraId="25A822B2" w14:textId="77777777" w:rsidR="004C549D" w:rsidRPr="007E7C0C" w:rsidRDefault="004C549D" w:rsidP="004C549D">
      <w:pPr>
        <w:spacing w:before="120" w:after="120"/>
        <w:jc w:val="center"/>
        <w:rPr>
          <w:rFonts w:ascii="Cambria" w:eastAsiaTheme="majorEastAsia" w:hAnsi="Cambria" w:cstheme="majorBidi"/>
          <w:bCs/>
          <w:sz w:val="36"/>
          <w:szCs w:val="34"/>
          <w:lang w:val="en-US"/>
        </w:rPr>
      </w:pPr>
      <w:bookmarkStart w:id="0" w:name="_Hlk75181313"/>
      <w:r w:rsidRPr="007E7C0C">
        <w:rPr>
          <w:rFonts w:ascii="Cambria" w:eastAsiaTheme="majorEastAsia" w:hAnsi="Cambria" w:cstheme="majorBidi"/>
          <w:bCs/>
          <w:sz w:val="36"/>
          <w:szCs w:val="34"/>
          <w:lang w:val="en-US"/>
        </w:rPr>
        <w:t>Effects of a polyphenol-rich grape and blueberry extract (</w:t>
      </w:r>
      <w:proofErr w:type="spellStart"/>
      <w:r w:rsidRPr="007E7C0C">
        <w:rPr>
          <w:rFonts w:ascii="Cambria" w:eastAsiaTheme="majorEastAsia" w:hAnsi="Cambria" w:cstheme="majorBidi"/>
          <w:bCs/>
          <w:sz w:val="36"/>
          <w:szCs w:val="34"/>
          <w:lang w:val="en-US"/>
        </w:rPr>
        <w:t>Memophenol</w:t>
      </w:r>
      <w:r w:rsidRPr="007E7C0C">
        <w:rPr>
          <w:rFonts w:ascii="Cambria" w:eastAsiaTheme="majorEastAsia" w:hAnsi="Cambria" w:cstheme="majorBidi"/>
          <w:bCs/>
          <w:sz w:val="36"/>
          <w:szCs w:val="34"/>
          <w:vertAlign w:val="superscript"/>
          <w:lang w:val="en-US"/>
        </w:rPr>
        <w:t>TM</w:t>
      </w:r>
      <w:proofErr w:type="spellEnd"/>
      <w:r w:rsidRPr="007E7C0C">
        <w:rPr>
          <w:rFonts w:ascii="Cambria" w:eastAsiaTheme="majorEastAsia" w:hAnsi="Cambria" w:cstheme="majorBidi"/>
          <w:bCs/>
          <w:sz w:val="36"/>
          <w:szCs w:val="34"/>
          <w:lang w:val="en-US"/>
        </w:rPr>
        <w:t>) on cognitive function in older adults with mild cognitive impairment: a randomized, double-blind, placebo-controlled study</w:t>
      </w:r>
    </w:p>
    <w:p w14:paraId="3E47C1B5" w14:textId="77777777" w:rsidR="004C549D" w:rsidRPr="007E7C0C" w:rsidRDefault="004C549D" w:rsidP="004C549D">
      <w:pPr>
        <w:spacing w:before="120" w:after="120"/>
        <w:rPr>
          <w:rFonts w:ascii="Cambria" w:eastAsiaTheme="majorEastAsia" w:hAnsi="Cambria" w:cstheme="majorBidi"/>
          <w:bCs/>
          <w:sz w:val="36"/>
          <w:szCs w:val="34"/>
          <w:lang w:val="en-US"/>
        </w:rPr>
      </w:pPr>
    </w:p>
    <w:p w14:paraId="61DF1BB0" w14:textId="4E7668F9" w:rsidR="004C549D" w:rsidRPr="007E7C0C" w:rsidRDefault="004C549D" w:rsidP="004C549D">
      <w:pPr>
        <w:rPr>
          <w:lang w:val="en-US"/>
        </w:rPr>
      </w:pPr>
      <w:r w:rsidRPr="007E7C0C">
        <w:rPr>
          <w:lang w:val="en-US"/>
        </w:rPr>
        <w:t>*Adrian L Lopresti, PhD</w:t>
      </w:r>
      <w:r w:rsidRPr="007E7C0C">
        <w:rPr>
          <w:vertAlign w:val="superscript"/>
          <w:lang w:val="en-US"/>
        </w:rPr>
        <w:t>1,2</w:t>
      </w:r>
      <w:r w:rsidRPr="007E7C0C">
        <w:rPr>
          <w:lang w:val="en-US"/>
        </w:rPr>
        <w:t>, Stephen J Smith, MA</w:t>
      </w:r>
      <w:r w:rsidRPr="007E7C0C">
        <w:rPr>
          <w:vertAlign w:val="superscript"/>
          <w:lang w:val="en-US"/>
        </w:rPr>
        <w:t>1,2</w:t>
      </w:r>
      <w:r w:rsidRPr="007E7C0C">
        <w:rPr>
          <w:lang w:val="en-US"/>
        </w:rPr>
        <w:t>, Camille Pouchieu, PhD</w:t>
      </w:r>
      <w:r w:rsidRPr="007E7C0C">
        <w:rPr>
          <w:vertAlign w:val="superscript"/>
          <w:lang w:val="en-US"/>
        </w:rPr>
        <w:t>3</w:t>
      </w:r>
      <w:r w:rsidRPr="007E7C0C">
        <w:rPr>
          <w:lang w:val="en-US"/>
        </w:rPr>
        <w:t>, Line Pourtau, PhD</w:t>
      </w:r>
      <w:r w:rsidRPr="007E7C0C">
        <w:rPr>
          <w:vertAlign w:val="superscript"/>
          <w:lang w:val="en-US"/>
        </w:rPr>
        <w:t>3</w:t>
      </w:r>
      <w:r w:rsidRPr="007E7C0C">
        <w:rPr>
          <w:lang w:val="en-US"/>
        </w:rPr>
        <w:t>, David Gaudout</w:t>
      </w:r>
      <w:r w:rsidRPr="007E7C0C">
        <w:rPr>
          <w:vertAlign w:val="superscript"/>
          <w:lang w:val="en-US"/>
        </w:rPr>
        <w:t>3</w:t>
      </w:r>
      <w:r w:rsidRPr="007E7C0C">
        <w:rPr>
          <w:lang w:val="en-US"/>
        </w:rPr>
        <w:t xml:space="preserve">, </w:t>
      </w:r>
      <w:proofErr w:type="spellStart"/>
      <w:r w:rsidRPr="007E7C0C">
        <w:rPr>
          <w:lang w:val="en-US"/>
        </w:rPr>
        <w:t>Véronique</w:t>
      </w:r>
      <w:proofErr w:type="spellEnd"/>
      <w:r w:rsidRPr="007E7C0C">
        <w:rPr>
          <w:lang w:val="en-US"/>
        </w:rPr>
        <w:t xml:space="preserve"> Pallet, PhD</w:t>
      </w:r>
      <w:r w:rsidRPr="007E7C0C">
        <w:rPr>
          <w:vertAlign w:val="superscript"/>
          <w:lang w:val="en-US"/>
        </w:rPr>
        <w:t>4</w:t>
      </w:r>
      <w:r w:rsidRPr="007E7C0C">
        <w:rPr>
          <w:lang w:val="en-US"/>
        </w:rPr>
        <w:t>, Peter D Drummond, PhD</w:t>
      </w:r>
      <w:r w:rsidRPr="007E7C0C">
        <w:rPr>
          <w:vertAlign w:val="superscript"/>
          <w:lang w:val="en-US"/>
        </w:rPr>
        <w:t>2</w:t>
      </w:r>
    </w:p>
    <w:p w14:paraId="47360E19" w14:textId="77777777" w:rsidR="004C549D" w:rsidRPr="007E7C0C" w:rsidRDefault="004C549D" w:rsidP="004C549D">
      <w:pPr>
        <w:rPr>
          <w:lang w:val="en-US"/>
        </w:rPr>
      </w:pPr>
    </w:p>
    <w:p w14:paraId="7FC7A2C7" w14:textId="77777777" w:rsidR="004C549D" w:rsidRPr="007E7C0C" w:rsidRDefault="004C549D" w:rsidP="004C549D">
      <w:pPr>
        <w:rPr>
          <w:lang w:val="en-US"/>
        </w:rPr>
      </w:pPr>
      <w:r w:rsidRPr="007E7C0C">
        <w:rPr>
          <w:vertAlign w:val="superscript"/>
          <w:lang w:val="en-US"/>
        </w:rPr>
        <w:t>1</w:t>
      </w:r>
      <w:r w:rsidRPr="007E7C0C">
        <w:rPr>
          <w:lang w:val="en-US"/>
        </w:rPr>
        <w:t>Clinical Research Australia, Perth, Western Australia, 6023, Australia</w:t>
      </w:r>
    </w:p>
    <w:p w14:paraId="28BCBA5C" w14:textId="77777777" w:rsidR="004C549D" w:rsidRPr="007E7C0C" w:rsidRDefault="004C549D" w:rsidP="004C549D">
      <w:pPr>
        <w:rPr>
          <w:lang w:val="en-US"/>
        </w:rPr>
      </w:pPr>
      <w:r w:rsidRPr="007E7C0C">
        <w:rPr>
          <w:vertAlign w:val="superscript"/>
          <w:lang w:val="en-US"/>
        </w:rPr>
        <w:t>2</w:t>
      </w:r>
      <w:r w:rsidRPr="007E7C0C">
        <w:rPr>
          <w:lang w:val="en-US"/>
        </w:rPr>
        <w:t>Healthy Ageing Research Centre and Discipline of Psychology,</w:t>
      </w:r>
      <w:r w:rsidRPr="007E7C0C">
        <w:rPr>
          <w:vertAlign w:val="superscript"/>
          <w:lang w:val="en-US"/>
        </w:rPr>
        <w:t xml:space="preserve"> </w:t>
      </w:r>
      <w:r w:rsidRPr="007E7C0C">
        <w:rPr>
          <w:lang w:val="en-US"/>
        </w:rPr>
        <w:t>College of Science, Health, Engineering and Education, Murdoch University, Perth, Western Australia, 6150, Australia</w:t>
      </w:r>
    </w:p>
    <w:bookmarkEnd w:id="0"/>
    <w:p w14:paraId="6B461DE2" w14:textId="13412471" w:rsidR="004C549D" w:rsidRPr="007E7C0C" w:rsidRDefault="004C549D" w:rsidP="004C549D">
      <w:pPr>
        <w:rPr>
          <w:lang w:val="en-US"/>
        </w:rPr>
      </w:pPr>
      <w:r w:rsidRPr="007E7C0C">
        <w:rPr>
          <w:vertAlign w:val="superscript"/>
          <w:lang w:val="en-US"/>
        </w:rPr>
        <w:t>3</w:t>
      </w:r>
      <w:r w:rsidRPr="007E7C0C">
        <w:rPr>
          <w:lang w:val="en-US"/>
        </w:rPr>
        <w:t xml:space="preserve">Activ'Inside, </w:t>
      </w:r>
      <w:r w:rsidR="008507A9">
        <w:rPr>
          <w:lang w:val="en-US"/>
        </w:rPr>
        <w:t>F-</w:t>
      </w:r>
      <w:r w:rsidRPr="007E7C0C">
        <w:rPr>
          <w:lang w:val="en-US"/>
        </w:rPr>
        <w:t xml:space="preserve">33750 </w:t>
      </w:r>
      <w:proofErr w:type="spellStart"/>
      <w:r w:rsidRPr="007E7C0C">
        <w:rPr>
          <w:lang w:val="en-US"/>
        </w:rPr>
        <w:t>Beychac</w:t>
      </w:r>
      <w:proofErr w:type="spellEnd"/>
      <w:r w:rsidRPr="007E7C0C">
        <w:rPr>
          <w:lang w:val="en-US"/>
        </w:rPr>
        <w:t>-et-</w:t>
      </w:r>
      <w:proofErr w:type="spellStart"/>
      <w:r w:rsidRPr="007E7C0C">
        <w:rPr>
          <w:lang w:val="en-US"/>
        </w:rPr>
        <w:t>Caillau</w:t>
      </w:r>
      <w:proofErr w:type="spellEnd"/>
      <w:r w:rsidRPr="007E7C0C">
        <w:rPr>
          <w:lang w:val="en-US"/>
        </w:rPr>
        <w:t>, France.</w:t>
      </w:r>
    </w:p>
    <w:p w14:paraId="27DBAFB9" w14:textId="74F3DC79" w:rsidR="004C549D" w:rsidRDefault="004C549D" w:rsidP="008507A9">
      <w:pPr>
        <w:rPr>
          <w:lang w:val="en-US"/>
        </w:rPr>
      </w:pPr>
      <w:r w:rsidRPr="007E7C0C">
        <w:rPr>
          <w:vertAlign w:val="superscript"/>
          <w:lang w:val="en-US"/>
        </w:rPr>
        <w:t>4</w:t>
      </w:r>
      <w:r w:rsidRPr="007E7C0C">
        <w:rPr>
          <w:lang w:val="en-US"/>
        </w:rPr>
        <w:t xml:space="preserve">Université de Bordeaux, INRAE, Bordeaux INP, </w:t>
      </w:r>
      <w:proofErr w:type="spellStart"/>
      <w:r w:rsidR="008507A9">
        <w:rPr>
          <w:lang w:val="en-US"/>
        </w:rPr>
        <w:t>NutriNeur</w:t>
      </w:r>
      <w:r w:rsidR="008507A9" w:rsidRPr="008507A9">
        <w:rPr>
          <w:lang w:val="en-US"/>
        </w:rPr>
        <w:t>O</w:t>
      </w:r>
      <w:proofErr w:type="spellEnd"/>
      <w:r w:rsidR="008507A9" w:rsidRPr="008507A9">
        <w:rPr>
          <w:lang w:val="en-US"/>
        </w:rPr>
        <w:t xml:space="preserve">, UMR 1286, F-33000 </w:t>
      </w:r>
      <w:r w:rsidRPr="007E7C0C">
        <w:rPr>
          <w:lang w:val="en-US"/>
        </w:rPr>
        <w:t>Bordeaux, France.</w:t>
      </w:r>
    </w:p>
    <w:p w14:paraId="50C57DDA" w14:textId="437A0410" w:rsidR="004C549D" w:rsidRDefault="004C549D" w:rsidP="004C549D">
      <w:pPr>
        <w:rPr>
          <w:lang w:val="en-US"/>
        </w:rPr>
      </w:pPr>
    </w:p>
    <w:p w14:paraId="7FFC9987" w14:textId="77777777" w:rsidR="004C549D" w:rsidRPr="007E7C0C" w:rsidRDefault="004C549D" w:rsidP="004C549D">
      <w:pPr>
        <w:spacing w:before="120" w:after="120"/>
        <w:rPr>
          <w:b/>
          <w:lang w:val="en-US"/>
        </w:rPr>
      </w:pPr>
      <w:r w:rsidRPr="007E7C0C">
        <w:rPr>
          <w:b/>
          <w:lang w:val="en-US"/>
        </w:rPr>
        <w:t>Correspondence:</w:t>
      </w:r>
    </w:p>
    <w:p w14:paraId="50950563" w14:textId="3C1BE5C7" w:rsidR="004C549D" w:rsidRDefault="004C549D" w:rsidP="004C549D">
      <w:pPr>
        <w:spacing w:before="120" w:after="120"/>
        <w:rPr>
          <w:lang w:val="en-US"/>
        </w:rPr>
      </w:pPr>
      <w:r w:rsidRPr="007E7C0C">
        <w:rPr>
          <w:lang w:val="en-US"/>
        </w:rPr>
        <w:t xml:space="preserve">E: </w:t>
      </w:r>
      <w:hyperlink r:id="rId5" w:history="1">
        <w:r w:rsidRPr="007E7C0C">
          <w:rPr>
            <w:rStyle w:val="Hyperlink"/>
            <w:lang w:val="en-US"/>
          </w:rPr>
          <w:t>adrian@clinicalresearch.com.au</w:t>
        </w:r>
      </w:hyperlink>
      <w:r w:rsidRPr="007E7C0C">
        <w:rPr>
          <w:lang w:val="en-US"/>
        </w:rPr>
        <w:tab/>
      </w:r>
    </w:p>
    <w:p w14:paraId="154AE9CC" w14:textId="75F7FD2A" w:rsidR="004C549D" w:rsidRDefault="004C549D" w:rsidP="004C549D">
      <w:pPr>
        <w:spacing w:before="120" w:after="120"/>
        <w:rPr>
          <w:lang w:val="en-US"/>
        </w:rPr>
      </w:pPr>
    </w:p>
    <w:p w14:paraId="45CD0FAE" w14:textId="77777777" w:rsidR="004C549D" w:rsidRDefault="004C549D" w:rsidP="004C549D">
      <w:pPr>
        <w:spacing w:before="120" w:after="120"/>
        <w:rPr>
          <w:lang w:val="en-US"/>
        </w:rPr>
        <w:sectPr w:rsidR="004C549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DF728E" w14:textId="67F79DB6" w:rsidR="004C549D" w:rsidRPr="004C549D" w:rsidRDefault="004C549D" w:rsidP="004C549D">
      <w:pPr>
        <w:pStyle w:val="Heading5"/>
        <w:rPr>
          <w:iCs/>
          <w:sz w:val="24"/>
          <w:szCs w:val="24"/>
          <w:lang w:val="en-US"/>
        </w:rPr>
      </w:pPr>
      <w:r w:rsidRPr="004C549D">
        <w:rPr>
          <w:bCs/>
          <w:sz w:val="24"/>
          <w:szCs w:val="24"/>
          <w:lang w:val="en-US" w:eastAsia="en-AU"/>
        </w:rPr>
        <w:lastRenderedPageBreak/>
        <w:t>Supplementary Table 1:</w:t>
      </w:r>
      <w:r w:rsidRPr="004C549D">
        <w:rPr>
          <w:sz w:val="24"/>
          <w:szCs w:val="24"/>
          <w:lang w:val="en-US" w:eastAsia="en-AU"/>
        </w:rPr>
        <w:t xml:space="preserve"> COMPASS Tasks and order of presentation</w:t>
      </w:r>
    </w:p>
    <w:tbl>
      <w:tblPr>
        <w:tblW w:w="42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</w:tblGrid>
      <w:tr w:rsidR="004C549D" w:rsidRPr="007E7C0C" w14:paraId="55C3BB13" w14:textId="77777777" w:rsidTr="00F74D20">
        <w:trPr>
          <w:trHeight w:val="149"/>
          <w:jc w:val="center"/>
        </w:trPr>
        <w:tc>
          <w:tcPr>
            <w:tcW w:w="4248" w:type="dxa"/>
            <w:shd w:val="clear" w:color="auto" w:fill="auto"/>
            <w:vAlign w:val="center"/>
            <w:hideMark/>
          </w:tcPr>
          <w:p w14:paraId="253AA474" w14:textId="77777777" w:rsidR="004C549D" w:rsidRPr="007E7C0C" w:rsidRDefault="004C549D" w:rsidP="004C549D">
            <w:pPr>
              <w:pStyle w:val="ListParagraph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Arial Narrow" w:eastAsia="Times New Roman" w:hAnsi="Arial Narrow"/>
                <w:szCs w:val="21"/>
                <w:lang w:val="en-US" w:eastAsia="en-AU"/>
              </w:rPr>
            </w:pPr>
            <w:r w:rsidRPr="007E7C0C">
              <w:rPr>
                <w:rFonts w:ascii="Arial Narrow" w:eastAsia="Times New Roman" w:hAnsi="Arial Narrow"/>
                <w:szCs w:val="21"/>
                <w:lang w:val="en-US" w:eastAsia="en-AU"/>
              </w:rPr>
              <w:t>Word presentation</w:t>
            </w:r>
          </w:p>
        </w:tc>
      </w:tr>
      <w:tr w:rsidR="004C549D" w:rsidRPr="007E7C0C" w14:paraId="21A6C075" w14:textId="77777777" w:rsidTr="00F74D20">
        <w:trPr>
          <w:trHeight w:val="56"/>
          <w:jc w:val="center"/>
        </w:trPr>
        <w:tc>
          <w:tcPr>
            <w:tcW w:w="4248" w:type="dxa"/>
            <w:shd w:val="clear" w:color="auto" w:fill="auto"/>
            <w:vAlign w:val="center"/>
            <w:hideMark/>
          </w:tcPr>
          <w:p w14:paraId="50ECA5F0" w14:textId="77777777" w:rsidR="004C549D" w:rsidRPr="007E7C0C" w:rsidRDefault="004C549D" w:rsidP="004C549D">
            <w:pPr>
              <w:pStyle w:val="ListParagraph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Arial Narrow" w:eastAsia="Times New Roman" w:hAnsi="Arial Narrow"/>
                <w:szCs w:val="21"/>
                <w:lang w:val="en-US" w:eastAsia="en-AU"/>
              </w:rPr>
            </w:pPr>
            <w:r w:rsidRPr="007E7C0C">
              <w:rPr>
                <w:rFonts w:ascii="Arial Narrow" w:eastAsia="Times New Roman" w:hAnsi="Arial Narrow"/>
                <w:szCs w:val="21"/>
                <w:lang w:val="en-US" w:eastAsia="en-AU"/>
              </w:rPr>
              <w:t>Immediate word recall</w:t>
            </w:r>
          </w:p>
        </w:tc>
      </w:tr>
      <w:tr w:rsidR="004C549D" w:rsidRPr="007E7C0C" w14:paraId="39745FAB" w14:textId="77777777" w:rsidTr="00F74D20">
        <w:trPr>
          <w:trHeight w:val="56"/>
          <w:jc w:val="center"/>
        </w:trPr>
        <w:tc>
          <w:tcPr>
            <w:tcW w:w="4248" w:type="dxa"/>
            <w:shd w:val="clear" w:color="auto" w:fill="auto"/>
            <w:vAlign w:val="center"/>
            <w:hideMark/>
          </w:tcPr>
          <w:p w14:paraId="1531FAEF" w14:textId="77777777" w:rsidR="004C549D" w:rsidRPr="007E7C0C" w:rsidRDefault="004C549D" w:rsidP="004C549D">
            <w:pPr>
              <w:pStyle w:val="ListParagraph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Arial Narrow" w:eastAsia="Times New Roman" w:hAnsi="Arial Narrow"/>
                <w:szCs w:val="21"/>
                <w:lang w:val="en-US" w:eastAsia="en-AU"/>
              </w:rPr>
            </w:pPr>
            <w:r w:rsidRPr="007E7C0C">
              <w:rPr>
                <w:rFonts w:ascii="Arial Narrow" w:eastAsia="Times New Roman" w:hAnsi="Arial Narrow"/>
                <w:szCs w:val="21"/>
                <w:lang w:val="en-US" w:eastAsia="en-AU"/>
              </w:rPr>
              <w:t>Picture presentation</w:t>
            </w:r>
          </w:p>
        </w:tc>
      </w:tr>
      <w:tr w:rsidR="004C549D" w:rsidRPr="007E7C0C" w14:paraId="12B7DCAB" w14:textId="77777777" w:rsidTr="00F74D20">
        <w:trPr>
          <w:trHeight w:val="56"/>
          <w:jc w:val="center"/>
        </w:trPr>
        <w:tc>
          <w:tcPr>
            <w:tcW w:w="4248" w:type="dxa"/>
            <w:shd w:val="clear" w:color="auto" w:fill="auto"/>
            <w:vAlign w:val="center"/>
            <w:hideMark/>
          </w:tcPr>
          <w:p w14:paraId="4086E97B" w14:textId="77777777" w:rsidR="004C549D" w:rsidRPr="007E7C0C" w:rsidRDefault="004C549D" w:rsidP="004C549D">
            <w:pPr>
              <w:pStyle w:val="ListParagraph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Arial Narrow" w:eastAsia="Times New Roman" w:hAnsi="Arial Narrow"/>
                <w:szCs w:val="21"/>
                <w:lang w:val="en-US" w:eastAsia="en-AU"/>
              </w:rPr>
            </w:pPr>
            <w:r w:rsidRPr="007E7C0C">
              <w:rPr>
                <w:rFonts w:ascii="Arial Narrow" w:eastAsia="Times New Roman" w:hAnsi="Arial Narrow"/>
                <w:szCs w:val="21"/>
                <w:lang w:val="en-US" w:eastAsia="en-AU"/>
              </w:rPr>
              <w:t>Computerized location learning</w:t>
            </w:r>
          </w:p>
        </w:tc>
      </w:tr>
      <w:tr w:rsidR="004C549D" w:rsidRPr="007E7C0C" w14:paraId="3BB0E7B0" w14:textId="77777777" w:rsidTr="00F74D20">
        <w:trPr>
          <w:trHeight w:val="56"/>
          <w:jc w:val="center"/>
        </w:trPr>
        <w:tc>
          <w:tcPr>
            <w:tcW w:w="4248" w:type="dxa"/>
            <w:shd w:val="clear" w:color="auto" w:fill="auto"/>
            <w:vAlign w:val="center"/>
            <w:hideMark/>
          </w:tcPr>
          <w:p w14:paraId="32993C73" w14:textId="77777777" w:rsidR="004C549D" w:rsidRPr="007E7C0C" w:rsidRDefault="004C549D" w:rsidP="004C549D">
            <w:pPr>
              <w:pStyle w:val="ListParagraph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Arial Narrow" w:eastAsia="Times New Roman" w:hAnsi="Arial Narrow"/>
                <w:szCs w:val="21"/>
                <w:lang w:val="en-US" w:eastAsia="en-AU"/>
              </w:rPr>
            </w:pPr>
            <w:r w:rsidRPr="007E7C0C">
              <w:rPr>
                <w:rFonts w:ascii="Arial Narrow" w:eastAsia="Times New Roman" w:hAnsi="Arial Narrow"/>
                <w:szCs w:val="21"/>
                <w:lang w:val="en-US" w:eastAsia="en-AU"/>
              </w:rPr>
              <w:t>Simple reaction time</w:t>
            </w:r>
          </w:p>
        </w:tc>
      </w:tr>
      <w:tr w:rsidR="004C549D" w:rsidRPr="007E7C0C" w14:paraId="1970D913" w14:textId="77777777" w:rsidTr="00F74D20">
        <w:trPr>
          <w:trHeight w:val="56"/>
          <w:jc w:val="center"/>
        </w:trPr>
        <w:tc>
          <w:tcPr>
            <w:tcW w:w="4248" w:type="dxa"/>
            <w:shd w:val="clear" w:color="auto" w:fill="auto"/>
            <w:vAlign w:val="center"/>
            <w:hideMark/>
          </w:tcPr>
          <w:p w14:paraId="0CB51199" w14:textId="77777777" w:rsidR="004C549D" w:rsidRPr="007E7C0C" w:rsidRDefault="004C549D" w:rsidP="004C549D">
            <w:pPr>
              <w:pStyle w:val="ListParagraph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Arial Narrow" w:eastAsia="Times New Roman" w:hAnsi="Arial Narrow"/>
                <w:szCs w:val="21"/>
                <w:lang w:val="en-US" w:eastAsia="en-AU"/>
              </w:rPr>
            </w:pPr>
            <w:r w:rsidRPr="007E7C0C">
              <w:rPr>
                <w:rFonts w:ascii="Arial Narrow" w:eastAsia="Times New Roman" w:hAnsi="Arial Narrow"/>
                <w:szCs w:val="21"/>
                <w:lang w:val="en-US" w:eastAsia="en-AU"/>
              </w:rPr>
              <w:t>Digit vigilance</w:t>
            </w:r>
          </w:p>
        </w:tc>
      </w:tr>
      <w:tr w:rsidR="004C549D" w:rsidRPr="007E7C0C" w14:paraId="72273793" w14:textId="77777777" w:rsidTr="00F74D20">
        <w:trPr>
          <w:trHeight w:val="56"/>
          <w:jc w:val="center"/>
        </w:trPr>
        <w:tc>
          <w:tcPr>
            <w:tcW w:w="4248" w:type="dxa"/>
            <w:shd w:val="clear" w:color="auto" w:fill="auto"/>
            <w:vAlign w:val="center"/>
            <w:hideMark/>
          </w:tcPr>
          <w:p w14:paraId="1944741D" w14:textId="77777777" w:rsidR="004C549D" w:rsidRPr="007E7C0C" w:rsidRDefault="004C549D" w:rsidP="004C549D">
            <w:pPr>
              <w:pStyle w:val="ListParagraph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Arial Narrow" w:eastAsia="Times New Roman" w:hAnsi="Arial Narrow"/>
                <w:szCs w:val="21"/>
                <w:lang w:val="en-US" w:eastAsia="en-AU"/>
              </w:rPr>
            </w:pPr>
            <w:r w:rsidRPr="007E7C0C">
              <w:rPr>
                <w:rFonts w:ascii="Arial Narrow" w:eastAsia="Times New Roman" w:hAnsi="Arial Narrow"/>
                <w:szCs w:val="21"/>
                <w:lang w:val="en-US" w:eastAsia="en-AU"/>
              </w:rPr>
              <w:t>Choice reaction time</w:t>
            </w:r>
          </w:p>
        </w:tc>
      </w:tr>
      <w:tr w:rsidR="004C549D" w:rsidRPr="007E7C0C" w14:paraId="48103D43" w14:textId="77777777" w:rsidTr="00F74D20">
        <w:trPr>
          <w:trHeight w:val="56"/>
          <w:jc w:val="center"/>
        </w:trPr>
        <w:tc>
          <w:tcPr>
            <w:tcW w:w="4248" w:type="dxa"/>
            <w:shd w:val="clear" w:color="auto" w:fill="auto"/>
            <w:vAlign w:val="center"/>
            <w:hideMark/>
          </w:tcPr>
          <w:p w14:paraId="658C07B3" w14:textId="77777777" w:rsidR="004C549D" w:rsidRPr="007E7C0C" w:rsidRDefault="004C549D" w:rsidP="004C549D">
            <w:pPr>
              <w:pStyle w:val="ListParagraph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Arial Narrow" w:eastAsia="Times New Roman" w:hAnsi="Arial Narrow"/>
                <w:szCs w:val="21"/>
                <w:lang w:val="en-US" w:eastAsia="en-AU"/>
              </w:rPr>
            </w:pPr>
            <w:r w:rsidRPr="007E7C0C">
              <w:rPr>
                <w:rFonts w:ascii="Arial Narrow" w:eastAsia="Times New Roman" w:hAnsi="Arial Narrow"/>
                <w:szCs w:val="21"/>
                <w:lang w:val="en-US" w:eastAsia="en-AU"/>
              </w:rPr>
              <w:t>Numeric working memory</w:t>
            </w:r>
          </w:p>
        </w:tc>
      </w:tr>
      <w:tr w:rsidR="004C549D" w:rsidRPr="007E7C0C" w14:paraId="6C3F184E" w14:textId="77777777" w:rsidTr="00F74D20">
        <w:trPr>
          <w:trHeight w:val="56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320B0803" w14:textId="77777777" w:rsidR="004C549D" w:rsidRPr="007E7C0C" w:rsidRDefault="004C549D" w:rsidP="004C549D">
            <w:pPr>
              <w:pStyle w:val="ListParagraph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Arial Narrow" w:eastAsia="Times New Roman" w:hAnsi="Arial Narrow"/>
                <w:szCs w:val="21"/>
                <w:lang w:val="en-US" w:eastAsia="en-AU"/>
              </w:rPr>
            </w:pPr>
            <w:proofErr w:type="spellStart"/>
            <w:r w:rsidRPr="007E7C0C">
              <w:rPr>
                <w:rFonts w:ascii="Arial Narrow" w:eastAsia="Times New Roman" w:hAnsi="Arial Narrow"/>
                <w:szCs w:val="21"/>
                <w:lang w:val="en-US" w:eastAsia="en-AU"/>
              </w:rPr>
              <w:t>Corsi</w:t>
            </w:r>
            <w:proofErr w:type="spellEnd"/>
            <w:r w:rsidRPr="007E7C0C">
              <w:rPr>
                <w:rFonts w:ascii="Arial Narrow" w:eastAsia="Times New Roman" w:hAnsi="Arial Narrow"/>
                <w:szCs w:val="21"/>
                <w:lang w:val="en-US" w:eastAsia="en-AU"/>
              </w:rPr>
              <w:t xml:space="preserve"> Blocks</w:t>
            </w:r>
          </w:p>
        </w:tc>
      </w:tr>
      <w:tr w:rsidR="004C549D" w:rsidRPr="007E7C0C" w14:paraId="1408CF83" w14:textId="77777777" w:rsidTr="00F74D20">
        <w:trPr>
          <w:trHeight w:val="56"/>
          <w:jc w:val="center"/>
        </w:trPr>
        <w:tc>
          <w:tcPr>
            <w:tcW w:w="4248" w:type="dxa"/>
            <w:shd w:val="clear" w:color="auto" w:fill="auto"/>
            <w:vAlign w:val="center"/>
          </w:tcPr>
          <w:p w14:paraId="4B945189" w14:textId="77777777" w:rsidR="004C549D" w:rsidRPr="007E7C0C" w:rsidRDefault="004C549D" w:rsidP="004C549D">
            <w:pPr>
              <w:pStyle w:val="ListParagraph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Arial Narrow" w:eastAsia="Times New Roman" w:hAnsi="Arial Narrow"/>
                <w:szCs w:val="21"/>
                <w:lang w:val="en-US" w:eastAsia="en-AU"/>
              </w:rPr>
            </w:pPr>
            <w:r w:rsidRPr="007E7C0C">
              <w:rPr>
                <w:rFonts w:ascii="Arial Narrow" w:eastAsia="Times New Roman" w:hAnsi="Arial Narrow"/>
                <w:szCs w:val="21"/>
                <w:lang w:val="en-US" w:eastAsia="en-AU"/>
              </w:rPr>
              <w:t>Stroop</w:t>
            </w:r>
          </w:p>
        </w:tc>
      </w:tr>
      <w:tr w:rsidR="004C549D" w:rsidRPr="007E7C0C" w14:paraId="6EF8E80B" w14:textId="77777777" w:rsidTr="00F74D20">
        <w:trPr>
          <w:trHeight w:val="56"/>
          <w:jc w:val="center"/>
        </w:trPr>
        <w:tc>
          <w:tcPr>
            <w:tcW w:w="4248" w:type="dxa"/>
            <w:shd w:val="clear" w:color="auto" w:fill="auto"/>
            <w:vAlign w:val="center"/>
            <w:hideMark/>
          </w:tcPr>
          <w:p w14:paraId="310D86CB" w14:textId="77777777" w:rsidR="004C549D" w:rsidRPr="007E7C0C" w:rsidRDefault="004C549D" w:rsidP="004C549D">
            <w:pPr>
              <w:pStyle w:val="ListParagraph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Arial Narrow" w:eastAsia="Times New Roman" w:hAnsi="Arial Narrow"/>
                <w:szCs w:val="21"/>
                <w:lang w:val="en-US" w:eastAsia="en-AU"/>
              </w:rPr>
            </w:pPr>
            <w:r w:rsidRPr="007E7C0C">
              <w:rPr>
                <w:rFonts w:ascii="Arial Narrow" w:eastAsia="Times New Roman" w:hAnsi="Arial Narrow"/>
                <w:szCs w:val="21"/>
                <w:lang w:val="en-US" w:eastAsia="en-AU"/>
              </w:rPr>
              <w:t>Delayed word recall</w:t>
            </w:r>
          </w:p>
        </w:tc>
      </w:tr>
      <w:tr w:rsidR="004C549D" w:rsidRPr="007E7C0C" w14:paraId="17AFD87D" w14:textId="77777777" w:rsidTr="00F74D20">
        <w:trPr>
          <w:trHeight w:val="56"/>
          <w:jc w:val="center"/>
        </w:trPr>
        <w:tc>
          <w:tcPr>
            <w:tcW w:w="4248" w:type="dxa"/>
            <w:shd w:val="clear" w:color="auto" w:fill="auto"/>
            <w:vAlign w:val="center"/>
            <w:hideMark/>
          </w:tcPr>
          <w:p w14:paraId="5DEAE714" w14:textId="77777777" w:rsidR="004C549D" w:rsidRPr="007E7C0C" w:rsidRDefault="004C549D" w:rsidP="004C549D">
            <w:pPr>
              <w:pStyle w:val="ListParagraph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Arial Narrow" w:eastAsia="Times New Roman" w:hAnsi="Arial Narrow"/>
                <w:szCs w:val="21"/>
                <w:lang w:val="en-US" w:eastAsia="en-AU"/>
              </w:rPr>
            </w:pPr>
            <w:r w:rsidRPr="007E7C0C">
              <w:rPr>
                <w:rFonts w:ascii="Arial Narrow" w:eastAsia="Times New Roman" w:hAnsi="Arial Narrow"/>
                <w:szCs w:val="21"/>
                <w:lang w:val="en-US" w:eastAsia="en-AU"/>
              </w:rPr>
              <w:t>Delayed word recognition</w:t>
            </w:r>
          </w:p>
        </w:tc>
      </w:tr>
      <w:tr w:rsidR="004C549D" w:rsidRPr="007E7C0C" w14:paraId="3492F756" w14:textId="77777777" w:rsidTr="00F74D20">
        <w:trPr>
          <w:trHeight w:val="186"/>
          <w:jc w:val="center"/>
        </w:trPr>
        <w:tc>
          <w:tcPr>
            <w:tcW w:w="4248" w:type="dxa"/>
            <w:shd w:val="clear" w:color="auto" w:fill="auto"/>
            <w:vAlign w:val="center"/>
            <w:hideMark/>
          </w:tcPr>
          <w:p w14:paraId="5010EE4E" w14:textId="77777777" w:rsidR="004C549D" w:rsidRPr="007E7C0C" w:rsidRDefault="004C549D" w:rsidP="004C549D">
            <w:pPr>
              <w:pStyle w:val="ListParagraph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Arial Narrow" w:eastAsia="Times New Roman" w:hAnsi="Arial Narrow"/>
                <w:szCs w:val="21"/>
                <w:lang w:val="en-US" w:eastAsia="en-AU"/>
              </w:rPr>
            </w:pPr>
            <w:r w:rsidRPr="007E7C0C">
              <w:rPr>
                <w:rFonts w:ascii="Arial Narrow" w:eastAsia="Times New Roman" w:hAnsi="Arial Narrow"/>
                <w:szCs w:val="21"/>
                <w:lang w:val="en-US" w:eastAsia="en-AU"/>
              </w:rPr>
              <w:t>Delayed picture recognition</w:t>
            </w:r>
          </w:p>
        </w:tc>
      </w:tr>
      <w:tr w:rsidR="004C549D" w:rsidRPr="007E7C0C" w14:paraId="527F1A1B" w14:textId="77777777" w:rsidTr="00F74D20">
        <w:trPr>
          <w:trHeight w:val="89"/>
          <w:jc w:val="center"/>
        </w:trPr>
        <w:tc>
          <w:tcPr>
            <w:tcW w:w="4248" w:type="dxa"/>
            <w:shd w:val="clear" w:color="auto" w:fill="auto"/>
            <w:vAlign w:val="center"/>
            <w:hideMark/>
          </w:tcPr>
          <w:p w14:paraId="05275F49" w14:textId="77777777" w:rsidR="004C549D" w:rsidRPr="007E7C0C" w:rsidRDefault="004C549D" w:rsidP="004C549D">
            <w:pPr>
              <w:pStyle w:val="ListParagraph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Arial Narrow" w:eastAsia="Times New Roman" w:hAnsi="Arial Narrow"/>
                <w:szCs w:val="21"/>
                <w:lang w:val="en-US" w:eastAsia="en-AU"/>
              </w:rPr>
            </w:pPr>
            <w:r w:rsidRPr="007E7C0C">
              <w:rPr>
                <w:rFonts w:ascii="Arial Narrow" w:eastAsia="Times New Roman" w:hAnsi="Arial Narrow"/>
                <w:szCs w:val="21"/>
                <w:lang w:val="en-US" w:eastAsia="en-AU"/>
              </w:rPr>
              <w:t>Delayed location recognition</w:t>
            </w:r>
          </w:p>
        </w:tc>
      </w:tr>
    </w:tbl>
    <w:p w14:paraId="71196C8D" w14:textId="77777777" w:rsidR="004C549D" w:rsidRPr="007E7C0C" w:rsidRDefault="004C549D" w:rsidP="004C549D">
      <w:pPr>
        <w:rPr>
          <w:lang w:val="en-US"/>
        </w:rPr>
      </w:pPr>
    </w:p>
    <w:p w14:paraId="41AC7CBF" w14:textId="77777777" w:rsidR="004C549D" w:rsidRDefault="004C549D" w:rsidP="004C549D">
      <w:pPr>
        <w:spacing w:before="120" w:after="120"/>
        <w:rPr>
          <w:lang w:val="en-US"/>
        </w:rPr>
      </w:pPr>
    </w:p>
    <w:p w14:paraId="113A82FB" w14:textId="77777777" w:rsidR="004C549D" w:rsidRDefault="004C549D" w:rsidP="004C549D">
      <w:pPr>
        <w:spacing w:before="120" w:after="120"/>
        <w:rPr>
          <w:lang w:val="en-US"/>
        </w:rPr>
        <w:sectPr w:rsidR="004C549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2890B2" w14:textId="69977732" w:rsidR="004C549D" w:rsidRPr="004C549D" w:rsidRDefault="004C549D" w:rsidP="004C549D">
      <w:pPr>
        <w:pStyle w:val="Heading5"/>
        <w:rPr>
          <w:sz w:val="24"/>
          <w:szCs w:val="24"/>
          <w:lang w:val="en-US"/>
        </w:rPr>
      </w:pPr>
      <w:r w:rsidRPr="004C549D">
        <w:rPr>
          <w:rFonts w:eastAsia="Times New Roman"/>
          <w:bCs/>
          <w:sz w:val="24"/>
          <w:szCs w:val="24"/>
          <w:lang w:val="en-US" w:eastAsia="en-AU"/>
        </w:rPr>
        <w:lastRenderedPageBreak/>
        <w:t>Supplementary Table 2:</w:t>
      </w:r>
      <w:r w:rsidRPr="004C549D">
        <w:rPr>
          <w:rFonts w:eastAsia="Times New Roman"/>
          <w:sz w:val="24"/>
          <w:szCs w:val="24"/>
          <w:lang w:val="en-US" w:eastAsia="en-AU"/>
        </w:rPr>
        <w:t xml:space="preserve"> </w:t>
      </w:r>
      <w:r w:rsidRPr="004C549D">
        <w:rPr>
          <w:sz w:val="24"/>
          <w:szCs w:val="24"/>
          <w:lang w:val="en-US"/>
        </w:rPr>
        <w:t>COMPASS tasks used in the calculation of cognitive skil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5953"/>
      </w:tblGrid>
      <w:tr w:rsidR="004C549D" w:rsidRPr="007E7C0C" w14:paraId="15D00C82" w14:textId="77777777" w:rsidTr="00F74D20">
        <w:trPr>
          <w:jc w:val="center"/>
        </w:trPr>
        <w:tc>
          <w:tcPr>
            <w:tcW w:w="2689" w:type="dxa"/>
            <w:shd w:val="clear" w:color="auto" w:fill="E7E6E6" w:themeFill="background2"/>
          </w:tcPr>
          <w:p w14:paraId="0843BFA7" w14:textId="77777777" w:rsidR="004C549D" w:rsidRPr="007E7C0C" w:rsidRDefault="004C549D" w:rsidP="00F74D20">
            <w:pPr>
              <w:spacing w:before="20" w:after="20"/>
              <w:rPr>
                <w:rFonts w:ascii="Arial Narrow" w:hAnsi="Arial Narrow"/>
                <w:b/>
                <w:bCs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b/>
                <w:bCs/>
                <w:iCs/>
                <w:sz w:val="20"/>
                <w:szCs w:val="20"/>
                <w:lang w:val="en-US"/>
              </w:rPr>
              <w:t>Cognitive Skills</w:t>
            </w:r>
          </w:p>
        </w:tc>
        <w:tc>
          <w:tcPr>
            <w:tcW w:w="5953" w:type="dxa"/>
            <w:shd w:val="clear" w:color="auto" w:fill="E7E6E6" w:themeFill="background2"/>
          </w:tcPr>
          <w:p w14:paraId="2A1C2BFB" w14:textId="77777777" w:rsidR="004C549D" w:rsidRPr="007E7C0C" w:rsidRDefault="004C549D" w:rsidP="00F74D20">
            <w:pPr>
              <w:spacing w:before="20" w:after="20"/>
              <w:rPr>
                <w:rFonts w:ascii="Arial Narrow" w:hAnsi="Arial Narrow"/>
                <w:b/>
                <w:bCs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b/>
                <w:bCs/>
                <w:iCs/>
                <w:sz w:val="20"/>
                <w:szCs w:val="20"/>
                <w:lang w:val="en-US"/>
              </w:rPr>
              <w:t>Tasks used in calculations</w:t>
            </w:r>
          </w:p>
        </w:tc>
      </w:tr>
      <w:tr w:rsidR="004C549D" w:rsidRPr="007E7C0C" w14:paraId="0B216531" w14:textId="77777777" w:rsidTr="00F74D20">
        <w:trPr>
          <w:jc w:val="center"/>
        </w:trPr>
        <w:tc>
          <w:tcPr>
            <w:tcW w:w="2689" w:type="dxa"/>
          </w:tcPr>
          <w:p w14:paraId="697CA646" w14:textId="77777777" w:rsidR="004C549D" w:rsidRPr="007E7C0C" w:rsidRDefault="004C549D" w:rsidP="00F74D20">
            <w:pPr>
              <w:spacing w:before="20" w:after="2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Episodic memory (mean percentage of cognitive tasks)</w:t>
            </w:r>
          </w:p>
        </w:tc>
        <w:tc>
          <w:tcPr>
            <w:tcW w:w="5953" w:type="dxa"/>
          </w:tcPr>
          <w:p w14:paraId="6E03BD78" w14:textId="77777777" w:rsidR="004C549D" w:rsidRPr="007E7C0C" w:rsidRDefault="004C549D" w:rsidP="004C549D">
            <w:pPr>
              <w:pStyle w:val="ListParagraph"/>
              <w:numPr>
                <w:ilvl w:val="0"/>
                <w:numId w:val="4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Immediate word recall (percentage correct)</w:t>
            </w:r>
          </w:p>
          <w:p w14:paraId="20888FF8" w14:textId="77777777" w:rsidR="004C549D" w:rsidRPr="007E7C0C" w:rsidRDefault="004C549D" w:rsidP="004C549D">
            <w:pPr>
              <w:pStyle w:val="ListParagraph"/>
              <w:numPr>
                <w:ilvl w:val="0"/>
                <w:numId w:val="4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Delayed word recall (percentage correct)</w:t>
            </w:r>
          </w:p>
          <w:p w14:paraId="3207DBCF" w14:textId="77777777" w:rsidR="004C549D" w:rsidRPr="007E7C0C" w:rsidRDefault="004C549D" w:rsidP="004C549D">
            <w:pPr>
              <w:pStyle w:val="ListParagraph"/>
              <w:numPr>
                <w:ilvl w:val="0"/>
                <w:numId w:val="4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Word recognition (percentage correct)</w:t>
            </w:r>
          </w:p>
          <w:p w14:paraId="72886F4F" w14:textId="77777777" w:rsidR="004C549D" w:rsidRPr="007E7C0C" w:rsidRDefault="004C549D" w:rsidP="004C549D">
            <w:pPr>
              <w:pStyle w:val="ListParagraph"/>
              <w:numPr>
                <w:ilvl w:val="0"/>
                <w:numId w:val="4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Picture recognition (percentage correct)</w:t>
            </w:r>
          </w:p>
          <w:p w14:paraId="7723251A" w14:textId="77777777" w:rsidR="004C549D" w:rsidRPr="007E7C0C" w:rsidRDefault="004C549D" w:rsidP="004C549D">
            <w:pPr>
              <w:pStyle w:val="ListParagraph"/>
              <w:numPr>
                <w:ilvl w:val="0"/>
                <w:numId w:val="4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Numeric working memory (percentage correct)</w:t>
            </w:r>
          </w:p>
          <w:p w14:paraId="1A535CF2" w14:textId="77777777" w:rsidR="004C549D" w:rsidRPr="007E7C0C" w:rsidRDefault="004C549D" w:rsidP="004C549D">
            <w:pPr>
              <w:pStyle w:val="ListParagraph"/>
              <w:numPr>
                <w:ilvl w:val="0"/>
                <w:numId w:val="4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Location learning recall (percentage accuracy) [90 (maximum score) - displacement score/ 90 (maximum score) x 100]</w:t>
            </w:r>
          </w:p>
        </w:tc>
      </w:tr>
      <w:tr w:rsidR="004C549D" w:rsidRPr="007E7C0C" w14:paraId="6BD0AE56" w14:textId="77777777" w:rsidTr="00F74D20">
        <w:trPr>
          <w:jc w:val="center"/>
        </w:trPr>
        <w:tc>
          <w:tcPr>
            <w:tcW w:w="2689" w:type="dxa"/>
          </w:tcPr>
          <w:p w14:paraId="1B33C1E6" w14:textId="77777777" w:rsidR="004C549D" w:rsidRPr="007E7C0C" w:rsidRDefault="004C549D" w:rsidP="00F74D20">
            <w:pPr>
              <w:spacing w:before="20" w:after="2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Working memory (mean percentage of cognitive tasks)</w:t>
            </w:r>
          </w:p>
        </w:tc>
        <w:tc>
          <w:tcPr>
            <w:tcW w:w="5953" w:type="dxa"/>
          </w:tcPr>
          <w:p w14:paraId="2BA257C4" w14:textId="77777777" w:rsidR="004C549D" w:rsidRPr="007E7C0C" w:rsidRDefault="004C549D" w:rsidP="004C549D">
            <w:pPr>
              <w:pStyle w:val="ListParagraph"/>
              <w:numPr>
                <w:ilvl w:val="0"/>
                <w:numId w:val="5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proofErr w:type="spellStart"/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Corsi</w:t>
            </w:r>
            <w:proofErr w:type="spellEnd"/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 xml:space="preserve"> blocks (percentage) [span score/ 15</w:t>
            </w:r>
            <w:r w:rsidRPr="007E7C0C">
              <w:rPr>
                <w:rFonts w:ascii="Arial Narrow" w:hAnsi="Arial Narrow"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 xml:space="preserve"> x 100] </w:t>
            </w:r>
          </w:p>
          <w:p w14:paraId="0E0DD16C" w14:textId="77777777" w:rsidR="004C549D" w:rsidRPr="007E7C0C" w:rsidRDefault="004C549D" w:rsidP="004C549D">
            <w:pPr>
              <w:pStyle w:val="ListParagraph"/>
              <w:numPr>
                <w:ilvl w:val="0"/>
                <w:numId w:val="5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Numeric working memory (percentage correct)</w:t>
            </w:r>
          </w:p>
          <w:p w14:paraId="4327E032" w14:textId="77777777" w:rsidR="004C549D" w:rsidRPr="007E7C0C" w:rsidRDefault="004C549D" w:rsidP="00F74D20">
            <w:pPr>
              <w:spacing w:before="20" w:after="2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vertAlign w:val="superscript"/>
                <w:lang w:val="en-US"/>
              </w:rPr>
              <w:t>#</w:t>
            </w: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 xml:space="preserve"> 15 = maximum sequence</w:t>
            </w:r>
          </w:p>
        </w:tc>
      </w:tr>
      <w:tr w:rsidR="004C549D" w:rsidRPr="007E7C0C" w14:paraId="1B6168C3" w14:textId="77777777" w:rsidTr="00F74D20">
        <w:trPr>
          <w:jc w:val="center"/>
        </w:trPr>
        <w:tc>
          <w:tcPr>
            <w:tcW w:w="2689" w:type="dxa"/>
          </w:tcPr>
          <w:p w14:paraId="3FBD00B8" w14:textId="77777777" w:rsidR="004C549D" w:rsidRPr="007E7C0C" w:rsidRDefault="004C549D" w:rsidP="00F74D20">
            <w:pPr>
              <w:spacing w:before="20" w:after="2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Speed of information processing (mean reaction time of cognitive tasks)</w:t>
            </w:r>
          </w:p>
        </w:tc>
        <w:tc>
          <w:tcPr>
            <w:tcW w:w="5953" w:type="dxa"/>
          </w:tcPr>
          <w:p w14:paraId="50D166D6" w14:textId="77777777" w:rsidR="004C549D" w:rsidRPr="007E7C0C" w:rsidRDefault="004C549D" w:rsidP="004C549D">
            <w:pPr>
              <w:pStyle w:val="ListParagraph"/>
              <w:numPr>
                <w:ilvl w:val="0"/>
                <w:numId w:val="2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Simple reaction time (reaction time in milliseconds)</w:t>
            </w:r>
          </w:p>
          <w:p w14:paraId="0C631156" w14:textId="77777777" w:rsidR="004C549D" w:rsidRPr="007E7C0C" w:rsidRDefault="004C549D" w:rsidP="004C549D">
            <w:pPr>
              <w:pStyle w:val="ListParagraph"/>
              <w:numPr>
                <w:ilvl w:val="0"/>
                <w:numId w:val="2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Choice reaction time (reaction time in milliseconds of correct responses)</w:t>
            </w:r>
          </w:p>
          <w:p w14:paraId="4F9CD1CE" w14:textId="77777777" w:rsidR="004C549D" w:rsidRPr="007E7C0C" w:rsidRDefault="004C549D" w:rsidP="004C549D">
            <w:pPr>
              <w:pStyle w:val="ListParagraph"/>
              <w:numPr>
                <w:ilvl w:val="0"/>
                <w:numId w:val="2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Numeric working memory (reaction time in milliseconds of correct responses)</w:t>
            </w:r>
          </w:p>
          <w:p w14:paraId="4E29A334" w14:textId="77777777" w:rsidR="004C549D" w:rsidRPr="007E7C0C" w:rsidRDefault="004C549D" w:rsidP="004C549D">
            <w:pPr>
              <w:pStyle w:val="ListParagraph"/>
              <w:numPr>
                <w:ilvl w:val="0"/>
                <w:numId w:val="2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Picture recognition (reaction time in milliseconds of correct responses)</w:t>
            </w:r>
          </w:p>
          <w:p w14:paraId="2E66D3CA" w14:textId="77777777" w:rsidR="004C549D" w:rsidRPr="007E7C0C" w:rsidRDefault="004C549D" w:rsidP="004C549D">
            <w:pPr>
              <w:pStyle w:val="ListParagraph"/>
              <w:numPr>
                <w:ilvl w:val="0"/>
                <w:numId w:val="2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Word recognition (reaction time in milliseconds of correct responses)</w:t>
            </w:r>
          </w:p>
          <w:p w14:paraId="39D7B451" w14:textId="77777777" w:rsidR="004C549D" w:rsidRPr="007E7C0C" w:rsidRDefault="004C549D" w:rsidP="004C549D">
            <w:pPr>
              <w:pStyle w:val="ListParagraph"/>
              <w:numPr>
                <w:ilvl w:val="0"/>
                <w:numId w:val="2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Digit vigilance (reaction time in milliseconds of correct responses)</w:t>
            </w:r>
          </w:p>
          <w:p w14:paraId="232D494A" w14:textId="77777777" w:rsidR="004C549D" w:rsidRPr="007E7C0C" w:rsidRDefault="004C549D" w:rsidP="004C549D">
            <w:pPr>
              <w:pStyle w:val="ListParagraph"/>
              <w:numPr>
                <w:ilvl w:val="0"/>
                <w:numId w:val="2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Stroop (reaction time in milliseconds of correct responses)</w:t>
            </w:r>
          </w:p>
        </w:tc>
      </w:tr>
      <w:tr w:rsidR="004C549D" w:rsidRPr="007E7C0C" w14:paraId="223165E7" w14:textId="77777777" w:rsidTr="00F74D20">
        <w:trPr>
          <w:jc w:val="center"/>
        </w:trPr>
        <w:tc>
          <w:tcPr>
            <w:tcW w:w="2689" w:type="dxa"/>
          </w:tcPr>
          <w:p w14:paraId="02FCC242" w14:textId="77777777" w:rsidR="004C549D" w:rsidRPr="007E7C0C" w:rsidRDefault="004C549D" w:rsidP="00F74D20">
            <w:pPr>
              <w:spacing w:before="20" w:after="2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Accuracy of attention (mean percentage of cognitive tasks)</w:t>
            </w:r>
          </w:p>
        </w:tc>
        <w:tc>
          <w:tcPr>
            <w:tcW w:w="5953" w:type="dxa"/>
          </w:tcPr>
          <w:p w14:paraId="35B5010B" w14:textId="77777777" w:rsidR="004C549D" w:rsidRPr="007E7C0C" w:rsidRDefault="004C549D" w:rsidP="004C549D">
            <w:pPr>
              <w:pStyle w:val="ListParagraph"/>
              <w:numPr>
                <w:ilvl w:val="0"/>
                <w:numId w:val="3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Choice reaction time (percentage correct)</w:t>
            </w:r>
          </w:p>
          <w:p w14:paraId="7BF5DD22" w14:textId="77777777" w:rsidR="004C549D" w:rsidRPr="007E7C0C" w:rsidRDefault="004C549D" w:rsidP="004C549D">
            <w:pPr>
              <w:pStyle w:val="ListParagraph"/>
              <w:numPr>
                <w:ilvl w:val="0"/>
                <w:numId w:val="3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Digit vigilance (percentage correct)</w:t>
            </w:r>
          </w:p>
        </w:tc>
      </w:tr>
      <w:tr w:rsidR="004C549D" w:rsidRPr="007E7C0C" w14:paraId="52F5A906" w14:textId="77777777" w:rsidTr="00F74D20">
        <w:trPr>
          <w:jc w:val="center"/>
        </w:trPr>
        <w:tc>
          <w:tcPr>
            <w:tcW w:w="2689" w:type="dxa"/>
          </w:tcPr>
          <w:p w14:paraId="5C1F0ED5" w14:textId="77777777" w:rsidR="004C549D" w:rsidRPr="007E7C0C" w:rsidRDefault="004C549D" w:rsidP="00F74D20">
            <w:pPr>
              <w:spacing w:before="20" w:after="20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sz w:val="20"/>
                <w:szCs w:val="20"/>
                <w:lang w:val="en-US"/>
              </w:rPr>
              <w:t xml:space="preserve">Visuospatial learning </w:t>
            </w:r>
          </w:p>
        </w:tc>
        <w:tc>
          <w:tcPr>
            <w:tcW w:w="5953" w:type="dxa"/>
          </w:tcPr>
          <w:p w14:paraId="2E88D8E6" w14:textId="0EBF262A" w:rsidR="004C549D" w:rsidRPr="007E7C0C" w:rsidRDefault="004C549D" w:rsidP="004C549D">
            <w:pPr>
              <w:pStyle w:val="ListParagraph"/>
              <w:numPr>
                <w:ilvl w:val="0"/>
                <w:numId w:val="6"/>
              </w:numPr>
              <w:spacing w:before="20" w:after="20"/>
              <w:contextualSpacing w:val="0"/>
              <w:rPr>
                <w:rFonts w:ascii="Arial Narrow" w:hAnsi="Arial Narrow"/>
                <w:iCs/>
                <w:sz w:val="20"/>
                <w:szCs w:val="20"/>
                <w:lang w:val="en-US"/>
              </w:rPr>
            </w:pP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Location learning task (</w:t>
            </w:r>
            <w:r w:rsidR="007A4CB0">
              <w:rPr>
                <w:rFonts w:ascii="Arial Narrow" w:hAnsi="Arial Narrow"/>
                <w:iCs/>
                <w:sz w:val="20"/>
                <w:szCs w:val="20"/>
                <w:lang w:val="en-US"/>
              </w:rPr>
              <w:t xml:space="preserve">displacement score during </w:t>
            </w:r>
            <w:r w:rsidRPr="007E7C0C">
              <w:rPr>
                <w:rFonts w:ascii="Arial Narrow" w:hAnsi="Arial Narrow"/>
                <w:iCs/>
                <w:sz w:val="20"/>
                <w:szCs w:val="20"/>
                <w:lang w:val="en-US"/>
              </w:rPr>
              <w:t>5 trials)</w:t>
            </w:r>
          </w:p>
        </w:tc>
      </w:tr>
    </w:tbl>
    <w:p w14:paraId="6BFA1649" w14:textId="047FEBA8" w:rsidR="004C549D" w:rsidRDefault="004C549D" w:rsidP="004C549D">
      <w:pPr>
        <w:spacing w:before="120" w:after="120"/>
        <w:rPr>
          <w:lang w:val="en-US"/>
        </w:rPr>
        <w:sectPr w:rsidR="004C549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435EA4C" w14:textId="337B8870" w:rsidR="004C549D" w:rsidRPr="004C549D" w:rsidRDefault="004C549D" w:rsidP="004C549D">
      <w:pPr>
        <w:pStyle w:val="Heading5"/>
        <w:spacing w:line="240" w:lineRule="auto"/>
        <w:rPr>
          <w:sz w:val="24"/>
          <w:szCs w:val="24"/>
          <w:lang w:val="en-US"/>
        </w:rPr>
      </w:pPr>
      <w:r w:rsidRPr="004C549D">
        <w:rPr>
          <w:sz w:val="24"/>
          <w:szCs w:val="24"/>
          <w:lang w:val="en-US"/>
        </w:rPr>
        <w:lastRenderedPageBreak/>
        <w:t>Supplementary Table 3. Change in COMPASS tasks (estimated marginal means)</w:t>
      </w:r>
    </w:p>
    <w:p w14:paraId="536A6882" w14:textId="77777777" w:rsidR="004C549D" w:rsidRPr="007E7C0C" w:rsidRDefault="004C549D" w:rsidP="004C549D">
      <w:pPr>
        <w:ind w:left="426" w:right="260"/>
        <w:jc w:val="center"/>
        <w:rPr>
          <w:rFonts w:eastAsia="Times New Roman"/>
          <w:sz w:val="16"/>
          <w:szCs w:val="16"/>
          <w:lang w:val="en-US" w:eastAsia="en-AU"/>
        </w:rPr>
      </w:pPr>
    </w:p>
    <w:tbl>
      <w:tblPr>
        <w:tblW w:w="12758" w:type="dxa"/>
        <w:jc w:val="center"/>
        <w:tblLook w:val="04A0" w:firstRow="1" w:lastRow="0" w:firstColumn="1" w:lastColumn="0" w:noHBand="0" w:noVBand="1"/>
      </w:tblPr>
      <w:tblGrid>
        <w:gridCol w:w="2951"/>
        <w:gridCol w:w="738"/>
        <w:gridCol w:w="1131"/>
        <w:gridCol w:w="1134"/>
        <w:gridCol w:w="992"/>
        <w:gridCol w:w="851"/>
        <w:gridCol w:w="1134"/>
        <w:gridCol w:w="992"/>
        <w:gridCol w:w="992"/>
        <w:gridCol w:w="891"/>
        <w:gridCol w:w="952"/>
      </w:tblGrid>
      <w:tr w:rsidR="00B70828" w:rsidRPr="0097669E" w14:paraId="00514207" w14:textId="77777777" w:rsidTr="00B70828">
        <w:trPr>
          <w:trHeight w:val="227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29A8" w14:textId="77777777" w:rsidR="00B70828" w:rsidRPr="0097669E" w:rsidRDefault="00B70828" w:rsidP="00F74D20">
            <w:pPr>
              <w:rPr>
                <w:rFonts w:ascii="Arial Narrow" w:eastAsia="Times New Roman" w:hAnsi="Arial Narrow" w:cs="Times New Roman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D11E" w14:textId="77777777" w:rsidR="00B70828" w:rsidRPr="0097669E" w:rsidRDefault="00B70828" w:rsidP="00F74D20">
            <w:pPr>
              <w:rPr>
                <w:rFonts w:ascii="Arial Narrow" w:eastAsia="Times New Roman" w:hAnsi="Arial Narrow" w:cs="Times New Roman"/>
                <w:sz w:val="19"/>
                <w:szCs w:val="19"/>
                <w:lang w:val="en-US" w:eastAsia="en-AU"/>
              </w:rPr>
            </w:pPr>
          </w:p>
        </w:tc>
        <w:tc>
          <w:tcPr>
            <w:tcW w:w="41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69DB" w14:textId="6DE1E20D" w:rsidR="00B70828" w:rsidRPr="0097669E" w:rsidRDefault="00B70828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proofErr w:type="spellStart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mophenol</w:t>
            </w:r>
            <w:r w:rsidRPr="0097669E">
              <w:rPr>
                <w:rFonts w:ascii="Arial Narrow" w:eastAsia="Times New Roman" w:hAnsi="Arial Narrow"/>
                <w:sz w:val="19"/>
                <w:szCs w:val="19"/>
                <w:vertAlign w:val="superscript"/>
                <w:lang w:val="en-US" w:eastAsia="en-AU"/>
              </w:rPr>
              <w:t>TM</w:t>
            </w:r>
            <w:proofErr w:type="spellEnd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 xml:space="preserve"> (n=64)</w:t>
            </w:r>
          </w:p>
        </w:tc>
        <w:tc>
          <w:tcPr>
            <w:tcW w:w="40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B700" w14:textId="77777777" w:rsidR="00B70828" w:rsidRPr="0097669E" w:rsidRDefault="00B70828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Placebo (n=56)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3691" w14:textId="77777777" w:rsidR="00B70828" w:rsidRPr="0097669E" w:rsidRDefault="00B70828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p-</w:t>
            </w:r>
            <w:proofErr w:type="spellStart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value</w:t>
            </w:r>
            <w:r w:rsidRPr="0097669E">
              <w:rPr>
                <w:rFonts w:ascii="Arial Narrow" w:eastAsia="Times New Roman" w:hAnsi="Arial Narrow"/>
                <w:sz w:val="19"/>
                <w:szCs w:val="19"/>
                <w:vertAlign w:val="superscript"/>
                <w:lang w:val="en-US" w:eastAsia="en-AU"/>
              </w:rPr>
              <w:t>b</w:t>
            </w:r>
            <w:proofErr w:type="spellEnd"/>
          </w:p>
        </w:tc>
      </w:tr>
      <w:tr w:rsidR="00B70828" w:rsidRPr="0097669E" w14:paraId="402270EA" w14:textId="77777777" w:rsidTr="00B70828">
        <w:trPr>
          <w:trHeight w:val="227"/>
          <w:jc w:val="center"/>
        </w:trPr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C901" w14:textId="77777777" w:rsidR="00B70828" w:rsidRPr="0097669E" w:rsidRDefault="00B70828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099F" w14:textId="77777777" w:rsidR="00B70828" w:rsidRPr="0097669E" w:rsidRDefault="00B70828" w:rsidP="00F74D20">
            <w:pPr>
              <w:rPr>
                <w:rFonts w:ascii="Arial Narrow" w:eastAsia="Times New Roman" w:hAnsi="Arial Narrow" w:cs="Times New Roman"/>
                <w:sz w:val="19"/>
                <w:szCs w:val="19"/>
                <w:lang w:val="en-US" w:eastAsia="en-AU"/>
              </w:rPr>
            </w:pPr>
          </w:p>
        </w:tc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1452" w14:textId="77777777" w:rsidR="00B70828" w:rsidRPr="0097669E" w:rsidRDefault="00B70828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Week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557E" w14:textId="77777777" w:rsidR="00B70828" w:rsidRPr="0097669E" w:rsidRDefault="00B70828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Week 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BC74" w14:textId="77777777" w:rsidR="00B70828" w:rsidRPr="0097669E" w:rsidRDefault="00B70828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Week 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ADBF" w14:textId="77777777" w:rsidR="00B70828" w:rsidRPr="0097669E" w:rsidRDefault="00B70828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p-</w:t>
            </w:r>
            <w:proofErr w:type="spellStart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value</w:t>
            </w:r>
            <w:r w:rsidRPr="0097669E">
              <w:rPr>
                <w:rFonts w:ascii="Arial Narrow" w:eastAsia="Times New Roman" w:hAnsi="Arial Narrow"/>
                <w:sz w:val="19"/>
                <w:szCs w:val="19"/>
                <w:vertAlign w:val="superscript"/>
                <w:lang w:val="en-US" w:eastAsia="en-AU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438BF" w14:textId="77777777" w:rsidR="00B70828" w:rsidRPr="0097669E" w:rsidRDefault="00B70828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Week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F8B6" w14:textId="77777777" w:rsidR="00B70828" w:rsidRPr="0097669E" w:rsidRDefault="00B70828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Week 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4BBD" w14:textId="77777777" w:rsidR="00B70828" w:rsidRPr="0097669E" w:rsidRDefault="00B70828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Week 2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6189" w14:textId="77777777" w:rsidR="00B70828" w:rsidRPr="0097669E" w:rsidRDefault="00B70828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p-</w:t>
            </w:r>
            <w:proofErr w:type="spellStart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value</w:t>
            </w:r>
            <w:r w:rsidRPr="0097669E">
              <w:rPr>
                <w:rFonts w:ascii="Arial Narrow" w:eastAsia="Times New Roman" w:hAnsi="Arial Narrow"/>
                <w:sz w:val="19"/>
                <w:szCs w:val="19"/>
                <w:vertAlign w:val="superscript"/>
                <w:lang w:val="en-US" w:eastAsia="en-AU"/>
              </w:rPr>
              <w:t>a</w:t>
            </w:r>
            <w:proofErr w:type="spellEnd"/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F9060" w14:textId="77777777" w:rsidR="00B70828" w:rsidRPr="0097669E" w:rsidRDefault="00B70828" w:rsidP="00F74D20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  <w:tr w:rsidR="0097669E" w:rsidRPr="0097669E" w14:paraId="5E4C20F9" w14:textId="77777777" w:rsidTr="00B70828">
        <w:trPr>
          <w:trHeight w:val="227"/>
          <w:jc w:val="center"/>
        </w:trPr>
        <w:tc>
          <w:tcPr>
            <w:tcW w:w="29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2AA23" w14:textId="77777777" w:rsidR="00310990" w:rsidRPr="0097669E" w:rsidRDefault="00310990" w:rsidP="00310990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Immediate word recall (% correct) 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5AE1E" w14:textId="77777777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05B7F2" w14:textId="1C9078B1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27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6EB347" w14:textId="6D72EACD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29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E08801" w14:textId="6CA6A5C4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30.80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66B3" w14:textId="5032549A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01</w:t>
            </w:r>
            <w:r w:rsidR="00845575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46E727" w14:textId="17B48048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27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1E7C0A" w14:textId="02AA02E2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3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89604E" w14:textId="4F3D3878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32.21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404D8D" w14:textId="7AAC3F6A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00</w:t>
            </w:r>
            <w:r w:rsidR="00845575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1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C036C" w14:textId="3D09C4F6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83</w:t>
            </w:r>
            <w:r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8</w:t>
            </w:r>
          </w:p>
        </w:tc>
      </w:tr>
      <w:tr w:rsidR="0097669E" w:rsidRPr="0097669E" w14:paraId="16354DF2" w14:textId="77777777" w:rsidTr="00B70828">
        <w:trPr>
          <w:trHeight w:val="227"/>
          <w:jc w:val="center"/>
        </w:trPr>
        <w:tc>
          <w:tcPr>
            <w:tcW w:w="29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9C906" w14:textId="77777777" w:rsidR="00310990" w:rsidRPr="0097669E" w:rsidRDefault="00310990" w:rsidP="00310990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B97C" w14:textId="77777777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F57668" w14:textId="3AD5EA28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CC3BA3" w14:textId="74219004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18BD7A" w14:textId="469ED8CC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3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99BF4" w14:textId="77777777" w:rsidR="00310990" w:rsidRPr="0097669E" w:rsidRDefault="00310990" w:rsidP="00310990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50C70B" w14:textId="56EFE0F3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F0BDF3" w14:textId="49C5620A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B3DBA8" w14:textId="344EFF3D" w:rsidR="00310990" w:rsidRPr="0097669E" w:rsidRDefault="00310990" w:rsidP="0031099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38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EA7B4" w14:textId="77777777" w:rsidR="00310990" w:rsidRPr="0097669E" w:rsidRDefault="00310990" w:rsidP="00310990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47EE8" w14:textId="77777777" w:rsidR="00310990" w:rsidRPr="0097669E" w:rsidRDefault="00310990" w:rsidP="00310990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  <w:tr w:rsidR="0097669E" w:rsidRPr="0097669E" w14:paraId="1BC2FC4C" w14:textId="77777777" w:rsidTr="00B70828">
        <w:trPr>
          <w:trHeight w:val="227"/>
          <w:jc w:val="center"/>
        </w:trPr>
        <w:tc>
          <w:tcPr>
            <w:tcW w:w="2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BF138" w14:textId="77777777" w:rsidR="004C549D" w:rsidRPr="0097669E" w:rsidRDefault="004C549D" w:rsidP="00F74D20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 xml:space="preserve">Simple reaction time (in </w:t>
            </w:r>
            <w:proofErr w:type="spellStart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s</w:t>
            </w:r>
            <w:proofErr w:type="spellEnd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9C93" w14:textId="77777777" w:rsidR="004C549D" w:rsidRPr="0097669E" w:rsidRDefault="004C549D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0AC30" w14:textId="5F7C9228" w:rsidR="004C549D" w:rsidRPr="0097669E" w:rsidRDefault="003C3F28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394.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A7FC9" w14:textId="7162F848" w:rsidR="004C549D" w:rsidRPr="0097669E" w:rsidRDefault="003C3F28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354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50D65" w14:textId="3BCB629A" w:rsidR="004C549D" w:rsidRPr="0097669E" w:rsidRDefault="003C3F28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347.7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D18E" w14:textId="6DE0AA0D" w:rsidR="004C549D" w:rsidRPr="0097669E" w:rsidRDefault="004C549D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05</w:t>
            </w:r>
            <w:r w:rsidR="00AB2F7F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703B5" w14:textId="1039BF6D" w:rsidR="004C549D" w:rsidRPr="0097669E" w:rsidRDefault="00AF347C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363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62FC3" w14:textId="666A625D" w:rsidR="004C549D" w:rsidRPr="0097669E" w:rsidRDefault="00AF347C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351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33318" w14:textId="7E42C4DE" w:rsidR="004C549D" w:rsidRPr="0097669E" w:rsidRDefault="00AF347C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357.00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BDEBB" w14:textId="47E260E1" w:rsidR="004C549D" w:rsidRPr="0097669E" w:rsidRDefault="004C549D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7</w:t>
            </w:r>
            <w:r w:rsidR="004713EC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33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A2EB" w14:textId="06CA5325" w:rsidR="004C549D" w:rsidRPr="0097669E" w:rsidRDefault="004C549D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3</w:t>
            </w:r>
            <w:r w:rsidR="004C5E6A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96</w:t>
            </w:r>
          </w:p>
        </w:tc>
      </w:tr>
      <w:tr w:rsidR="0097669E" w:rsidRPr="0097669E" w14:paraId="5A13B086" w14:textId="77777777" w:rsidTr="00B70828">
        <w:trPr>
          <w:trHeight w:val="227"/>
          <w:jc w:val="center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5AAE1" w14:textId="77777777" w:rsidR="004C549D" w:rsidRPr="0097669E" w:rsidRDefault="004C549D" w:rsidP="00F74D20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4737" w14:textId="77777777" w:rsidR="004C549D" w:rsidRPr="0097669E" w:rsidRDefault="004C549D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DDBC6" w14:textId="1B32EA35" w:rsidR="004C549D" w:rsidRPr="0097669E" w:rsidRDefault="00AF347C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22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5301E" w14:textId="2885C1B8" w:rsidR="004C549D" w:rsidRPr="0097669E" w:rsidRDefault="00AB2F7F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10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3CC09" w14:textId="5E40CE4E" w:rsidR="004C549D" w:rsidRPr="0097669E" w:rsidRDefault="00AB2F7F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9.27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746A4" w14:textId="77777777" w:rsidR="004C549D" w:rsidRPr="0097669E" w:rsidRDefault="004C549D" w:rsidP="00F74D20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DE575" w14:textId="59D1F4F2" w:rsidR="004C549D" w:rsidRPr="0097669E" w:rsidRDefault="00AB2F7F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15.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89837" w14:textId="51A3FF6F" w:rsidR="004C549D" w:rsidRPr="0097669E" w:rsidRDefault="00AB2F7F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11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4403D" w14:textId="59055568" w:rsidR="004C549D" w:rsidRPr="0097669E" w:rsidRDefault="00AB2F7F" w:rsidP="00F74D2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16.79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117DD" w14:textId="77777777" w:rsidR="004C549D" w:rsidRPr="0097669E" w:rsidRDefault="004C549D" w:rsidP="00F74D20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D3980" w14:textId="77777777" w:rsidR="004C549D" w:rsidRPr="0097669E" w:rsidRDefault="004C549D" w:rsidP="00F74D20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  <w:tr w:rsidR="0097669E" w:rsidRPr="0097669E" w14:paraId="18981FB1" w14:textId="77777777" w:rsidTr="00B70828">
        <w:trPr>
          <w:trHeight w:val="227"/>
          <w:jc w:val="center"/>
        </w:trPr>
        <w:tc>
          <w:tcPr>
            <w:tcW w:w="2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7FA64" w14:textId="77777777" w:rsidR="006011DD" w:rsidRPr="0097669E" w:rsidRDefault="006011DD" w:rsidP="006011DD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Digit Vigilance (% correct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B5E0" w14:textId="77777777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3753A0" w14:textId="55A28653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89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9007B4" w14:textId="5707FCB6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9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84517E" w14:textId="6876B4CC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90.69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2517" w14:textId="2D02D86B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4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96C6C9" w14:textId="61354055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89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54E85B" w14:textId="52F1F750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9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62D502" w14:textId="27A98A43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89.62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92816C" w14:textId="2E29E9C8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9</w:t>
            </w:r>
            <w:r w:rsidR="00B27945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46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BE1F4" w14:textId="18FA7566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853</w:t>
            </w:r>
          </w:p>
        </w:tc>
      </w:tr>
      <w:tr w:rsidR="0097669E" w:rsidRPr="0097669E" w14:paraId="513F9B9B" w14:textId="77777777" w:rsidTr="00B70828">
        <w:trPr>
          <w:trHeight w:val="227"/>
          <w:jc w:val="center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478CF" w14:textId="77777777" w:rsidR="006011DD" w:rsidRPr="0097669E" w:rsidRDefault="006011DD" w:rsidP="006011DD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B56D3" w14:textId="77777777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5E83EB" w14:textId="5B76986E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F788BD" w14:textId="6FC28DA6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45A79C" w14:textId="15C10368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5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BC358" w14:textId="77777777" w:rsidR="006011DD" w:rsidRPr="0097669E" w:rsidRDefault="006011DD" w:rsidP="006011DD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4C1DF3C" w14:textId="28AC680D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9DD996" w14:textId="79208832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B132B3" w14:textId="7015DF52" w:rsidR="006011DD" w:rsidRPr="0097669E" w:rsidRDefault="006011DD" w:rsidP="006011D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2.53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2C362" w14:textId="77777777" w:rsidR="006011DD" w:rsidRPr="0097669E" w:rsidRDefault="006011DD" w:rsidP="006011DD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E75F2" w14:textId="77777777" w:rsidR="006011DD" w:rsidRPr="0097669E" w:rsidRDefault="006011DD" w:rsidP="006011DD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  <w:tr w:rsidR="0097669E" w:rsidRPr="0097669E" w14:paraId="5EAE4177" w14:textId="77777777" w:rsidTr="00B70828">
        <w:trPr>
          <w:trHeight w:val="227"/>
          <w:jc w:val="center"/>
        </w:trPr>
        <w:tc>
          <w:tcPr>
            <w:tcW w:w="2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16938" w14:textId="77777777" w:rsidR="00723222" w:rsidRPr="0097669E" w:rsidRDefault="00723222" w:rsidP="00723222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 xml:space="preserve">Digit Vigilance (reaction time for correct responses in </w:t>
            </w:r>
            <w:proofErr w:type="spellStart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s</w:t>
            </w:r>
            <w:proofErr w:type="spellEnd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5000" w14:textId="77777777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FFF4DA" w14:textId="1225420E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477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613BC4" w14:textId="3A63D0E7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481.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3EAFAF" w14:textId="22520224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478.7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B27A" w14:textId="3F28D8D9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59CD5D" w14:textId="1D13D866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477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28107F" w14:textId="1D61732F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478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0DBC51" w14:textId="3E8C9968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480.22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E43A6" w14:textId="32E601A0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3</w:t>
            </w:r>
            <w:r w:rsidR="00C24ECA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57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5F114" w14:textId="3CD91E9B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480</w:t>
            </w:r>
          </w:p>
        </w:tc>
      </w:tr>
      <w:tr w:rsidR="0097669E" w:rsidRPr="0097669E" w14:paraId="6F854577" w14:textId="77777777" w:rsidTr="00B70828">
        <w:trPr>
          <w:trHeight w:val="227"/>
          <w:jc w:val="center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24AB8" w14:textId="77777777" w:rsidR="00723222" w:rsidRPr="0097669E" w:rsidRDefault="00723222" w:rsidP="00723222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96289" w14:textId="77777777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D61EFA" w14:textId="70780516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4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6F2460" w14:textId="47680298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3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D362A0" w14:textId="7C3866BE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3.97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B4F3F" w14:textId="77777777" w:rsidR="00723222" w:rsidRPr="0097669E" w:rsidRDefault="00723222" w:rsidP="00723222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9BE36C" w14:textId="1ACA8BF3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4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70A7A3" w14:textId="6767A5BE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4.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DBF1E8" w14:textId="0E4E5A45" w:rsidR="00723222" w:rsidRPr="0097669E" w:rsidRDefault="00723222" w:rsidP="0072322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4.97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C1504" w14:textId="77777777" w:rsidR="00723222" w:rsidRPr="0097669E" w:rsidRDefault="00723222" w:rsidP="00723222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F1C16" w14:textId="77777777" w:rsidR="00723222" w:rsidRPr="0097669E" w:rsidRDefault="00723222" w:rsidP="00723222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  <w:tr w:rsidR="0097669E" w:rsidRPr="0097669E" w14:paraId="1A3A26C9" w14:textId="77777777" w:rsidTr="00B70828">
        <w:trPr>
          <w:trHeight w:val="227"/>
          <w:jc w:val="center"/>
        </w:trPr>
        <w:tc>
          <w:tcPr>
            <w:tcW w:w="2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6DF63" w14:textId="77777777" w:rsidR="00A91A35" w:rsidRPr="0097669E" w:rsidRDefault="00A91A35" w:rsidP="00A91A35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Choice reaction time (% correct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CE3A" w14:textId="77777777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186B2C" w14:textId="6EE9C049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97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D46A9A" w14:textId="1882ABB4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98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0A53EA" w14:textId="6801E38B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98.6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F3CD" w14:textId="2B832C74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2</w:t>
            </w:r>
            <w:r w:rsidR="00911C53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9</w:t>
            </w:r>
            <w:r w:rsidR="00911C53"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32D75E" w14:textId="624D39A0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98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7CE71A" w14:textId="47A8A703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98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BA7B88" w14:textId="2C1BE98B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98.20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1E065" w14:textId="45DB4FF7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5</w:t>
            </w:r>
            <w:r w:rsidR="00911C53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1</w:t>
            </w:r>
            <w:r w:rsidR="00911C53"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5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A4587" w14:textId="099781BD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57</w:t>
            </w:r>
            <w:r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5</w:t>
            </w:r>
          </w:p>
        </w:tc>
      </w:tr>
      <w:tr w:rsidR="0097669E" w:rsidRPr="0097669E" w14:paraId="2470DC51" w14:textId="77777777" w:rsidTr="00B70828">
        <w:trPr>
          <w:trHeight w:val="227"/>
          <w:jc w:val="center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E9F39" w14:textId="77777777" w:rsidR="00A91A35" w:rsidRPr="0097669E" w:rsidRDefault="00A91A35" w:rsidP="00A91A35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1C02" w14:textId="77777777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C24B73" w14:textId="1458DC52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D542A3" w14:textId="3008F328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6A221B" w14:textId="6265164D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0.32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B5D2C" w14:textId="77777777" w:rsidR="00A91A35" w:rsidRPr="0097669E" w:rsidRDefault="00A91A35" w:rsidP="00A91A35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222206" w14:textId="5B1580D5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800D22" w14:textId="62FC44B1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8499BC" w14:textId="02E427ED" w:rsidR="00A91A35" w:rsidRPr="0097669E" w:rsidRDefault="00A91A35" w:rsidP="00A91A35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0.3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A869B" w14:textId="77777777" w:rsidR="00A91A35" w:rsidRPr="0097669E" w:rsidRDefault="00A91A35" w:rsidP="00A91A35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AC2D3" w14:textId="77777777" w:rsidR="00A91A35" w:rsidRPr="0097669E" w:rsidRDefault="00A91A35" w:rsidP="00A91A35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  <w:tr w:rsidR="0097669E" w:rsidRPr="0097669E" w14:paraId="61C5D219" w14:textId="77777777" w:rsidTr="00B70828">
        <w:trPr>
          <w:trHeight w:val="227"/>
          <w:jc w:val="center"/>
        </w:trPr>
        <w:tc>
          <w:tcPr>
            <w:tcW w:w="2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0C3BA" w14:textId="77777777" w:rsidR="00F7065A" w:rsidRPr="0097669E" w:rsidRDefault="00F7065A" w:rsidP="00F7065A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 xml:space="preserve">Choice reaction time (reaction time for correct responses in </w:t>
            </w:r>
            <w:proofErr w:type="spellStart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s</w:t>
            </w:r>
            <w:proofErr w:type="spellEnd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882B" w14:textId="77777777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71AC0B" w14:textId="05DC589D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62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E1F459" w14:textId="71402446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578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679F59" w14:textId="44BC8CD4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578.8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E8D6" w14:textId="107371DE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02</w:t>
            </w:r>
            <w:r w:rsidR="002476D0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E90281" w14:textId="37E404C0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606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11E183" w14:textId="41970EF2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573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051F7A" w14:textId="5B25218B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579.44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570B3" w14:textId="3A84C436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02</w:t>
            </w:r>
            <w:r w:rsidR="002476D0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9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53BB" w14:textId="126828FB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778</w:t>
            </w:r>
          </w:p>
        </w:tc>
      </w:tr>
      <w:tr w:rsidR="0097669E" w:rsidRPr="0097669E" w14:paraId="403BA60B" w14:textId="77777777" w:rsidTr="00B70828">
        <w:trPr>
          <w:trHeight w:val="227"/>
          <w:jc w:val="center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9E684" w14:textId="77777777" w:rsidR="00F7065A" w:rsidRPr="0097669E" w:rsidRDefault="00F7065A" w:rsidP="00F7065A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4332" w14:textId="77777777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F7CF13" w14:textId="40F8E519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16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CFD3AF" w14:textId="2779C79A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11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F8BADD" w14:textId="05EB186B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10.56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58567" w14:textId="77777777" w:rsidR="00F7065A" w:rsidRPr="0097669E" w:rsidRDefault="00F7065A" w:rsidP="00F7065A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7BA773" w14:textId="27148090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14.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D390F5" w14:textId="5894D6EC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11.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26D1152" w14:textId="610607EE" w:rsidR="00F7065A" w:rsidRPr="0097669E" w:rsidRDefault="00F7065A" w:rsidP="00F7065A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Arial Narrow"/>
                <w:sz w:val="19"/>
                <w:szCs w:val="19"/>
              </w:rPr>
              <w:t>13.09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E6801" w14:textId="77777777" w:rsidR="00F7065A" w:rsidRPr="0097669E" w:rsidRDefault="00F7065A" w:rsidP="00F7065A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8D9E3" w14:textId="77777777" w:rsidR="00F7065A" w:rsidRPr="0097669E" w:rsidRDefault="00F7065A" w:rsidP="00F7065A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  <w:tr w:rsidR="0097669E" w:rsidRPr="0097669E" w14:paraId="67438057" w14:textId="77777777" w:rsidTr="00B70828">
        <w:trPr>
          <w:trHeight w:val="227"/>
          <w:jc w:val="center"/>
        </w:trPr>
        <w:tc>
          <w:tcPr>
            <w:tcW w:w="2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DBFE6" w14:textId="77777777" w:rsidR="00CD2B8D" w:rsidRPr="0097669E" w:rsidRDefault="00CD2B8D" w:rsidP="00CD2B8D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Numeric Working Memory (% correct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B477" w14:textId="77777777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F3383B" w14:textId="3F6B1A64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94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C12B10" w14:textId="0AE03B82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95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9DF9C6" w14:textId="57CE0E1D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94.56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0F87" w14:textId="17004A2D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5</w:t>
            </w:r>
            <w:r w:rsidR="00F47352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7</w:t>
            </w:r>
            <w:r w:rsidR="00F47352"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54656A" w14:textId="012A5972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93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C37644" w14:textId="50B62DA0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94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9CD19D" w14:textId="78012A57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94.49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255BD" w14:textId="5FC24164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24</w:t>
            </w:r>
            <w:r w:rsidR="00F47352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8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02E79" w14:textId="3A5387D9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64</w:t>
            </w:r>
            <w:r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2</w:t>
            </w:r>
          </w:p>
        </w:tc>
      </w:tr>
      <w:tr w:rsidR="0097669E" w:rsidRPr="0097669E" w14:paraId="09AC5ABA" w14:textId="77777777" w:rsidTr="00B70828">
        <w:trPr>
          <w:trHeight w:val="227"/>
          <w:jc w:val="center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F8623" w14:textId="77777777" w:rsidR="00CD2B8D" w:rsidRPr="0097669E" w:rsidRDefault="00CD2B8D" w:rsidP="00CD2B8D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C235" w14:textId="77777777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7CC4EC2" w14:textId="318F669A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F64AB5" w14:textId="655FE275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9CE09D" w14:textId="2A7F8B68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0.88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1BF39" w14:textId="77777777" w:rsidR="00CD2B8D" w:rsidRPr="0097669E" w:rsidRDefault="00CD2B8D" w:rsidP="00CD2B8D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F1E5E4" w14:textId="7A13D3A5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0D4328" w14:textId="65AB49FD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D61B84" w14:textId="77426239" w:rsidR="00CD2B8D" w:rsidRPr="0097669E" w:rsidRDefault="00CD2B8D" w:rsidP="00CD2B8D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1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A6374" w14:textId="77777777" w:rsidR="00CD2B8D" w:rsidRPr="0097669E" w:rsidRDefault="00CD2B8D" w:rsidP="00CD2B8D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64470" w14:textId="77777777" w:rsidR="00CD2B8D" w:rsidRPr="0097669E" w:rsidRDefault="00CD2B8D" w:rsidP="00CD2B8D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  <w:tr w:rsidR="0097669E" w:rsidRPr="0097669E" w14:paraId="1844066D" w14:textId="77777777" w:rsidTr="00B70828">
        <w:trPr>
          <w:trHeight w:val="227"/>
          <w:jc w:val="center"/>
        </w:trPr>
        <w:tc>
          <w:tcPr>
            <w:tcW w:w="2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14379" w14:textId="77777777" w:rsidR="007957B6" w:rsidRPr="0097669E" w:rsidRDefault="007957B6" w:rsidP="007957B6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 xml:space="preserve">Numeric Working Memory (reaction time for correct responses in </w:t>
            </w:r>
            <w:proofErr w:type="spellStart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s</w:t>
            </w:r>
            <w:proofErr w:type="spellEnd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51BE" w14:textId="77777777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1AEF98" w14:textId="48BF1373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177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666094" w14:textId="655A0E99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126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E93D6BF" w14:textId="4AEEEC08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128.8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3415" w14:textId="4AE1D0B0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07</w:t>
            </w:r>
            <w:r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B4C32D" w14:textId="540FCB59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129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B05C02" w14:textId="7CF9063F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099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C67738" w14:textId="787194D2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096.99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8658D" w14:textId="386738E5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3</w:t>
            </w:r>
            <w:r w:rsidR="003C1B99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2</w:t>
            </w:r>
            <w:r w:rsidR="003C1B99"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5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B3A1" w14:textId="6AFE85BA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83</w:t>
            </w:r>
            <w:r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5</w:t>
            </w:r>
          </w:p>
        </w:tc>
      </w:tr>
      <w:tr w:rsidR="0097669E" w:rsidRPr="0097669E" w14:paraId="72444F9F" w14:textId="77777777" w:rsidTr="00B70828">
        <w:trPr>
          <w:trHeight w:val="227"/>
          <w:jc w:val="center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73C66" w14:textId="77777777" w:rsidR="007957B6" w:rsidRPr="0097669E" w:rsidRDefault="007957B6" w:rsidP="007957B6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BC65" w14:textId="77777777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0C3007" w14:textId="415D16EC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36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9B655E" w14:textId="2B453A5F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33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8CA569" w14:textId="19DD11CD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31.93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273F4" w14:textId="77777777" w:rsidR="007957B6" w:rsidRPr="0097669E" w:rsidRDefault="007957B6" w:rsidP="007957B6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172411" w14:textId="51009D4B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30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CF8482" w14:textId="1F9F2C73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32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1B2B05" w14:textId="38790853" w:rsidR="007957B6" w:rsidRPr="0097669E" w:rsidRDefault="007957B6" w:rsidP="007957B6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42.12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E36B6" w14:textId="77777777" w:rsidR="007957B6" w:rsidRPr="0097669E" w:rsidRDefault="007957B6" w:rsidP="007957B6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59A10" w14:textId="77777777" w:rsidR="007957B6" w:rsidRPr="0097669E" w:rsidRDefault="007957B6" w:rsidP="007957B6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  <w:tr w:rsidR="0097669E" w:rsidRPr="0097669E" w14:paraId="47A1AB9B" w14:textId="77777777" w:rsidTr="00B70828">
        <w:trPr>
          <w:trHeight w:val="227"/>
          <w:jc w:val="center"/>
        </w:trPr>
        <w:tc>
          <w:tcPr>
            <w:tcW w:w="2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F719C" w14:textId="77777777" w:rsidR="00930D39" w:rsidRPr="0097669E" w:rsidRDefault="00930D39" w:rsidP="00930D39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proofErr w:type="spellStart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Corsi</w:t>
            </w:r>
            <w:proofErr w:type="spellEnd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 xml:space="preserve"> Blocks (span score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486A" w14:textId="77777777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34BCB6" w14:textId="16413C1C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5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38606B" w14:textId="5FABBD7C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5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D7D299" w14:textId="5A912A8B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5.29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6F65E" w14:textId="0E19F0F0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44</w:t>
            </w:r>
            <w:r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F167C97" w14:textId="143CE3E2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5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B6A437" w14:textId="7EFF0D85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5.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C6B976" w14:textId="19B69EE8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5.33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5916D" w14:textId="0DFAD9DD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66</w:t>
            </w:r>
            <w:r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1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8C6DB" w14:textId="6B84B3DF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5</w:t>
            </w:r>
            <w:r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87</w:t>
            </w:r>
          </w:p>
        </w:tc>
      </w:tr>
      <w:tr w:rsidR="0097669E" w:rsidRPr="0097669E" w14:paraId="7065FD95" w14:textId="77777777" w:rsidTr="00B70828">
        <w:trPr>
          <w:trHeight w:val="227"/>
          <w:jc w:val="center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1304D" w14:textId="77777777" w:rsidR="00930D39" w:rsidRPr="0097669E" w:rsidRDefault="00930D39" w:rsidP="00930D39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CF63" w14:textId="77777777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AF0BDD" w14:textId="5CF561E1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6703B6" w14:textId="4CB8D5EB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064292" w14:textId="69F388C3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0.14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4B2A2" w14:textId="77777777" w:rsidR="00930D39" w:rsidRPr="0097669E" w:rsidRDefault="00930D39" w:rsidP="00930D39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B5B14A" w14:textId="3ED28C5D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5F45D1" w14:textId="2E5F985D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70625E9" w14:textId="2464F3B1" w:rsidR="00930D39" w:rsidRPr="0097669E" w:rsidRDefault="00930D39" w:rsidP="00930D3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0.1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94452" w14:textId="77777777" w:rsidR="00930D39" w:rsidRPr="0097669E" w:rsidRDefault="00930D39" w:rsidP="00930D39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ECE1C" w14:textId="77777777" w:rsidR="00930D39" w:rsidRPr="0097669E" w:rsidRDefault="00930D39" w:rsidP="00930D39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  <w:tr w:rsidR="0097669E" w:rsidRPr="0097669E" w14:paraId="16B587C3" w14:textId="77777777" w:rsidTr="00B70828">
        <w:trPr>
          <w:trHeight w:val="227"/>
          <w:jc w:val="center"/>
        </w:trPr>
        <w:tc>
          <w:tcPr>
            <w:tcW w:w="2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E2F3F" w14:textId="77777777" w:rsidR="00373637" w:rsidRPr="0097669E" w:rsidRDefault="00373637" w:rsidP="00373637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troop (% correct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4FF1" w14:textId="77777777" w:rsidR="00373637" w:rsidRPr="0097669E" w:rsidRDefault="00373637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32920A" w14:textId="4FE580DA" w:rsidR="00373637" w:rsidRPr="0097669E" w:rsidRDefault="00373637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97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195A08" w14:textId="1677BBDA" w:rsidR="00373637" w:rsidRPr="0097669E" w:rsidRDefault="00397AB2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97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9FD1ED" w14:textId="49AC269D" w:rsidR="00373637" w:rsidRPr="0097669E" w:rsidRDefault="003B1880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98.3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55F3" w14:textId="77777777" w:rsidR="00373637" w:rsidRPr="0097669E" w:rsidRDefault="00373637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4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FF37D9" w14:textId="3AEAB23C" w:rsidR="00373637" w:rsidRPr="0097669E" w:rsidRDefault="003B1880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95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50E6150" w14:textId="59B614FF" w:rsidR="00373637" w:rsidRPr="0097669E" w:rsidRDefault="00E2646E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96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B81FF7" w14:textId="1B31ED24" w:rsidR="00373637" w:rsidRPr="0097669E" w:rsidRDefault="00E2646E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97.29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F21C4" w14:textId="4810D3A7" w:rsidR="00373637" w:rsidRPr="0097669E" w:rsidRDefault="00373637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308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F50A5" w14:textId="48948F60" w:rsidR="00373637" w:rsidRPr="0097669E" w:rsidRDefault="00373637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94</w:t>
            </w:r>
            <w:r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1</w:t>
            </w:r>
          </w:p>
        </w:tc>
      </w:tr>
      <w:tr w:rsidR="0097669E" w:rsidRPr="0097669E" w14:paraId="1F45F244" w14:textId="77777777" w:rsidTr="00B70828">
        <w:trPr>
          <w:trHeight w:val="227"/>
          <w:jc w:val="center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5F1B2" w14:textId="77777777" w:rsidR="00373637" w:rsidRPr="0097669E" w:rsidRDefault="00373637" w:rsidP="00373637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619CC" w14:textId="77777777" w:rsidR="00373637" w:rsidRPr="0097669E" w:rsidRDefault="00373637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0882AC" w14:textId="3EDD52CD" w:rsidR="00373637" w:rsidRPr="0097669E" w:rsidRDefault="003B1880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89D8FA" w14:textId="14DE5EA0" w:rsidR="00373637" w:rsidRPr="0097669E" w:rsidRDefault="003B1880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55B628" w14:textId="6F631E19" w:rsidR="00373637" w:rsidRPr="0097669E" w:rsidRDefault="003B1880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1.13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9CD03" w14:textId="77777777" w:rsidR="00373637" w:rsidRPr="0097669E" w:rsidRDefault="00373637" w:rsidP="00373637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7AB393" w14:textId="5E1B80FD" w:rsidR="00373637" w:rsidRPr="0097669E" w:rsidRDefault="00E2646E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47CCD2" w14:textId="037137F0" w:rsidR="00373637" w:rsidRPr="0097669E" w:rsidRDefault="00E2646E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2895388" w14:textId="7FE8C85C" w:rsidR="00373637" w:rsidRPr="0097669E" w:rsidRDefault="00E2646E" w:rsidP="0037363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1.36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64793" w14:textId="77777777" w:rsidR="00373637" w:rsidRPr="0097669E" w:rsidRDefault="00373637" w:rsidP="00373637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48A99" w14:textId="77777777" w:rsidR="00373637" w:rsidRPr="0097669E" w:rsidRDefault="00373637" w:rsidP="00373637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  <w:tr w:rsidR="0097669E" w:rsidRPr="0097669E" w14:paraId="5D434ED9" w14:textId="77777777" w:rsidTr="00B70828">
        <w:trPr>
          <w:trHeight w:val="227"/>
          <w:jc w:val="center"/>
        </w:trPr>
        <w:tc>
          <w:tcPr>
            <w:tcW w:w="2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BD6A5" w14:textId="77777777" w:rsidR="00721092" w:rsidRPr="0097669E" w:rsidRDefault="00721092" w:rsidP="00721092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 xml:space="preserve">Stroop (reaction time for correct responses in </w:t>
            </w:r>
            <w:proofErr w:type="spellStart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s</w:t>
            </w:r>
            <w:proofErr w:type="spellEnd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5DC6" w14:textId="77777777" w:rsidR="00721092" w:rsidRPr="0097669E" w:rsidRDefault="00721092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1822A4" w14:textId="3E1BADB2" w:rsidR="00721092" w:rsidRPr="0097669E" w:rsidRDefault="00721092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370.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F59969" w14:textId="6E392A3F" w:rsidR="00721092" w:rsidRPr="0097669E" w:rsidRDefault="00FD071D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1274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B0B34F4" w14:textId="24575211" w:rsidR="00721092" w:rsidRPr="0097669E" w:rsidRDefault="00FD071D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1234.9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2605" w14:textId="65371F5C" w:rsidR="00721092" w:rsidRPr="0097669E" w:rsidRDefault="00721092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EE5C32" w14:textId="0EBAEFC8" w:rsidR="00721092" w:rsidRPr="0097669E" w:rsidRDefault="00721092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353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539D7E" w14:textId="463485B3" w:rsidR="00721092" w:rsidRPr="0097669E" w:rsidRDefault="00FD071D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1308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CDAE83" w14:textId="569EDF8A" w:rsidR="00721092" w:rsidRPr="0097669E" w:rsidRDefault="00FD071D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1252</w:t>
            </w:r>
            <w:r w:rsidR="00F05B45">
              <w:rPr>
                <w:rFonts w:ascii="Arial Narrow" w:hAnsi="Arial Narrow" w:cs="Calibri"/>
                <w:sz w:val="19"/>
                <w:szCs w:val="19"/>
              </w:rPr>
              <w:t>.87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AC92DB" w14:textId="77777777" w:rsidR="00721092" w:rsidRPr="0097669E" w:rsidRDefault="00721092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001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ACF65" w14:textId="33CCDCA9" w:rsidR="00721092" w:rsidRPr="0097669E" w:rsidRDefault="00721092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59</w:t>
            </w:r>
            <w:r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4</w:t>
            </w:r>
          </w:p>
        </w:tc>
      </w:tr>
      <w:tr w:rsidR="0097669E" w:rsidRPr="0097669E" w14:paraId="3394B668" w14:textId="77777777" w:rsidTr="00B70828">
        <w:trPr>
          <w:trHeight w:val="227"/>
          <w:jc w:val="center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4D017" w14:textId="77777777" w:rsidR="00721092" w:rsidRPr="0097669E" w:rsidRDefault="00721092" w:rsidP="00721092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0CD2" w14:textId="77777777" w:rsidR="00721092" w:rsidRPr="0097669E" w:rsidRDefault="00721092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98C7E8" w14:textId="31139602" w:rsidR="00721092" w:rsidRPr="0097669E" w:rsidRDefault="00F05B45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42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39CD2D" w14:textId="635C634F" w:rsidR="00721092" w:rsidRPr="0097669E" w:rsidRDefault="00F05B45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38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80EC2D" w14:textId="4D97C3DE" w:rsidR="00721092" w:rsidRPr="0097669E" w:rsidRDefault="00F05B45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32.65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12FFF" w14:textId="77777777" w:rsidR="00721092" w:rsidRPr="0097669E" w:rsidRDefault="00721092" w:rsidP="00721092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CB2593" w14:textId="63C48B26" w:rsidR="00721092" w:rsidRPr="0097669E" w:rsidRDefault="00F05B45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36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6D4D5F" w14:textId="77B6B0D0" w:rsidR="00721092" w:rsidRPr="0097669E" w:rsidRDefault="006748F7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39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A3E0E9A" w14:textId="1C17251A" w:rsidR="00721092" w:rsidRPr="0097669E" w:rsidRDefault="006748F7" w:rsidP="00721092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>
              <w:rPr>
                <w:rFonts w:ascii="Arial Narrow" w:hAnsi="Arial Narrow" w:cs="Calibri"/>
                <w:sz w:val="19"/>
                <w:szCs w:val="19"/>
              </w:rPr>
              <w:t>34.48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302A8" w14:textId="77777777" w:rsidR="00721092" w:rsidRPr="0097669E" w:rsidRDefault="00721092" w:rsidP="00721092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9E9A2" w14:textId="77777777" w:rsidR="00721092" w:rsidRPr="0097669E" w:rsidRDefault="00721092" w:rsidP="00721092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  <w:tr w:rsidR="0097669E" w:rsidRPr="0097669E" w14:paraId="77083366" w14:textId="77777777" w:rsidTr="00B70828">
        <w:trPr>
          <w:trHeight w:val="227"/>
          <w:jc w:val="center"/>
        </w:trPr>
        <w:tc>
          <w:tcPr>
            <w:tcW w:w="2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6835A" w14:textId="77777777" w:rsidR="0097669E" w:rsidRPr="0097669E" w:rsidRDefault="0097669E" w:rsidP="0097669E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Delayed word recall (% correct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1027" w14:textId="77777777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9A76C5" w14:textId="2FB1FB54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6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CB2BCB" w14:textId="5A0397C9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8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5C0ED8" w14:textId="56E2E4CB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21.60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574D" w14:textId="5970135D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CBEEED" w14:textId="3BA3CBE6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5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99DEA6" w14:textId="363EEAB3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8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FF7D5E" w14:textId="7DBA1BA2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20.92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4AAD" w14:textId="77777777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&lt; .001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2AC49" w14:textId="67C31B12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61</w:t>
            </w:r>
            <w:r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1</w:t>
            </w:r>
          </w:p>
        </w:tc>
      </w:tr>
      <w:tr w:rsidR="0097669E" w:rsidRPr="0097669E" w14:paraId="70FA3A9C" w14:textId="77777777" w:rsidTr="00B70828">
        <w:trPr>
          <w:trHeight w:val="227"/>
          <w:jc w:val="center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8C9D1" w14:textId="77777777" w:rsidR="0097669E" w:rsidRPr="0097669E" w:rsidRDefault="0097669E" w:rsidP="0097669E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10D9" w14:textId="77777777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BA17F8" w14:textId="42F2803E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D365558" w14:textId="6C2EAA48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74D90D" w14:textId="55476B3D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33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79785" w14:textId="77777777" w:rsidR="0097669E" w:rsidRPr="0097669E" w:rsidRDefault="0097669E" w:rsidP="0097669E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3CB451" w14:textId="2FE9F055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6DE4996" w14:textId="2292C9AB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B9E83E" w14:textId="744F60E9" w:rsidR="0097669E" w:rsidRPr="0097669E" w:rsidRDefault="0097669E" w:rsidP="0097669E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30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F69D0" w14:textId="77777777" w:rsidR="0097669E" w:rsidRPr="0097669E" w:rsidRDefault="0097669E" w:rsidP="0097669E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B41DB" w14:textId="77777777" w:rsidR="0097669E" w:rsidRPr="0097669E" w:rsidRDefault="0097669E" w:rsidP="0097669E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  <w:tr w:rsidR="0097669E" w:rsidRPr="0097669E" w14:paraId="681E31C7" w14:textId="77777777" w:rsidTr="00B70828">
        <w:trPr>
          <w:trHeight w:val="227"/>
          <w:jc w:val="center"/>
        </w:trPr>
        <w:tc>
          <w:tcPr>
            <w:tcW w:w="2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75A86" w14:textId="77777777" w:rsidR="00CD5CA9" w:rsidRPr="0097669E" w:rsidRDefault="00CD5CA9" w:rsidP="00CD5CA9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Word recognition (% correct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973B" w14:textId="77777777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DE7007" w14:textId="2445C8E7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73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7C7BDB" w14:textId="2438FBF1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74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A86D0E" w14:textId="392624F8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74.8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8C87" w14:textId="0764FE76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</w:t>
            </w:r>
            <w:r w:rsidR="00EC394E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3</w:t>
            </w:r>
            <w:r w:rsidR="00EC394E"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57D3BD" w14:textId="4882A977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71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62B215" w14:textId="57AC27B3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74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56A0DA" w14:textId="027BE655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73.39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5ACA4" w14:textId="663FF85C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19</w:t>
            </w:r>
            <w:r w:rsidR="00EC394E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6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CDEDA" w14:textId="3F27C514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63</w:t>
            </w:r>
            <w:r w:rsidR="00EC394E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8</w:t>
            </w:r>
          </w:p>
        </w:tc>
      </w:tr>
      <w:tr w:rsidR="0097669E" w:rsidRPr="0097669E" w14:paraId="024A9D61" w14:textId="77777777" w:rsidTr="00B70828">
        <w:trPr>
          <w:trHeight w:val="227"/>
          <w:jc w:val="center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87E4D" w14:textId="77777777" w:rsidR="00CD5CA9" w:rsidRPr="0097669E" w:rsidRDefault="00CD5CA9" w:rsidP="00CD5CA9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3619" w14:textId="77777777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A24D05" w14:textId="73C07112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71C741" w14:textId="38BEB374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F5EDFD" w14:textId="06F742FC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19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7F9E6" w14:textId="77777777" w:rsidR="00CD5CA9" w:rsidRPr="0097669E" w:rsidRDefault="00CD5CA9" w:rsidP="00CD5CA9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AFAB11C" w14:textId="56D168DB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E698717" w14:textId="3AB072F3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706A61" w14:textId="1E36A281" w:rsidR="00CD5CA9" w:rsidRPr="0097669E" w:rsidRDefault="00CD5CA9" w:rsidP="00CD5CA9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35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DC9CE" w14:textId="77777777" w:rsidR="00CD5CA9" w:rsidRPr="0097669E" w:rsidRDefault="00CD5CA9" w:rsidP="00CD5CA9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3B103" w14:textId="77777777" w:rsidR="00CD5CA9" w:rsidRPr="0097669E" w:rsidRDefault="00CD5CA9" w:rsidP="00CD5CA9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  <w:tr w:rsidR="0097669E" w:rsidRPr="0097669E" w14:paraId="740AFA2E" w14:textId="77777777" w:rsidTr="00B70828">
        <w:trPr>
          <w:trHeight w:val="227"/>
          <w:jc w:val="center"/>
        </w:trPr>
        <w:tc>
          <w:tcPr>
            <w:tcW w:w="2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44B30" w14:textId="77777777" w:rsidR="00DE3450" w:rsidRPr="0097669E" w:rsidRDefault="00DE3450" w:rsidP="00DE3450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 xml:space="preserve">Word recognition (reaction time for correct responses in </w:t>
            </w:r>
            <w:proofErr w:type="spellStart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s</w:t>
            </w:r>
            <w:proofErr w:type="spellEnd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25B8" w14:textId="77777777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8C4AD92" w14:textId="3104FA9E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698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438B4A" w14:textId="270F4B61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554.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43733F" w14:textId="10CB82C3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395.36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8F7CC" w14:textId="6A6420FE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1374AFD" w14:textId="1E52AC48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429.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144ABBF" w14:textId="64A8113C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466.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7D7E13" w14:textId="1EAA04CA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353.12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A87E0" w14:textId="7B8672A0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26</w:t>
            </w:r>
            <w:r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0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940A" w14:textId="6FE85BA2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15</w:t>
            </w:r>
            <w:r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6</w:t>
            </w:r>
          </w:p>
        </w:tc>
      </w:tr>
      <w:tr w:rsidR="0097669E" w:rsidRPr="0097669E" w14:paraId="5EB6D5F5" w14:textId="77777777" w:rsidTr="00B70828">
        <w:trPr>
          <w:trHeight w:val="227"/>
          <w:jc w:val="center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C998A" w14:textId="77777777" w:rsidR="00DE3450" w:rsidRPr="0097669E" w:rsidRDefault="00DE3450" w:rsidP="00DE3450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3374" w14:textId="77777777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C1A755" w14:textId="40104B44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15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3D3893" w14:textId="4C243B75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72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B0514C" w14:textId="2509C37C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51.40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B87AE" w14:textId="77777777" w:rsidR="00DE3450" w:rsidRPr="0097669E" w:rsidRDefault="00DE3450" w:rsidP="00DE3450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010B76" w14:textId="029D2692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58.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215AE6" w14:textId="61DD5D31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64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A909C4" w14:textId="044D1CD0" w:rsidR="00DE3450" w:rsidRPr="0097669E" w:rsidRDefault="00DE3450" w:rsidP="00DE3450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60.71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8605E" w14:textId="77777777" w:rsidR="00DE3450" w:rsidRPr="0097669E" w:rsidRDefault="00DE3450" w:rsidP="00DE3450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5F0E1" w14:textId="77777777" w:rsidR="00DE3450" w:rsidRPr="0097669E" w:rsidRDefault="00DE3450" w:rsidP="00DE3450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  <w:tr w:rsidR="0097669E" w:rsidRPr="0097669E" w14:paraId="48C42EE7" w14:textId="77777777" w:rsidTr="00B70828">
        <w:trPr>
          <w:trHeight w:val="227"/>
          <w:jc w:val="center"/>
        </w:trPr>
        <w:tc>
          <w:tcPr>
            <w:tcW w:w="2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AF943" w14:textId="77777777" w:rsidR="00C461F3" w:rsidRPr="0097669E" w:rsidRDefault="00C461F3" w:rsidP="00C461F3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Picture recognition (% correct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5057" w14:textId="77777777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0BDAA4" w14:textId="1D571348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94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CFB8E4" w14:textId="308B8214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94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F4F1A5" w14:textId="6588B919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94.27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3995" w14:textId="4931E29A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6</w:t>
            </w:r>
            <w:r w:rsidR="00453382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9</w:t>
            </w:r>
            <w:r w:rsidR="00453382"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198DF86" w14:textId="19CF04B7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93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0C3DBB7" w14:textId="35F4A0FF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93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D0D2A0" w14:textId="04D1192D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92.54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2D011E" w14:textId="64BF9236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23</w:t>
            </w:r>
            <w:r w:rsidR="00453382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2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0B032" w14:textId="24590AAB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81</w:t>
            </w:r>
            <w:r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7</w:t>
            </w:r>
          </w:p>
        </w:tc>
      </w:tr>
      <w:tr w:rsidR="0097669E" w:rsidRPr="0097669E" w14:paraId="4F2BC4B0" w14:textId="77777777" w:rsidTr="00B70828">
        <w:trPr>
          <w:trHeight w:val="227"/>
          <w:jc w:val="center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82B5C" w14:textId="77777777" w:rsidR="00C461F3" w:rsidRPr="0097669E" w:rsidRDefault="00C461F3" w:rsidP="00C461F3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4149" w14:textId="77777777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E3977B2" w14:textId="06FB0EED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B1A9E6" w14:textId="6878548A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0.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3CFCC46" w14:textId="6B50260B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0.86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C6CAC" w14:textId="77777777" w:rsidR="00C461F3" w:rsidRPr="0097669E" w:rsidRDefault="00C461F3" w:rsidP="00C461F3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41FB1E" w14:textId="7CD0741F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0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4B98AD" w14:textId="6403BA7A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2CD21B" w14:textId="7E15C5D7" w:rsidR="00C461F3" w:rsidRPr="0097669E" w:rsidRDefault="00C461F3" w:rsidP="00C461F3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.09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52490" w14:textId="77777777" w:rsidR="00C461F3" w:rsidRPr="0097669E" w:rsidRDefault="00C461F3" w:rsidP="00C461F3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D86F20" w14:textId="77777777" w:rsidR="00C461F3" w:rsidRPr="0097669E" w:rsidRDefault="00C461F3" w:rsidP="00C461F3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  <w:tr w:rsidR="0097669E" w:rsidRPr="0097669E" w14:paraId="5EEE7ED2" w14:textId="77777777" w:rsidTr="00B70828">
        <w:trPr>
          <w:trHeight w:val="227"/>
          <w:jc w:val="center"/>
        </w:trPr>
        <w:tc>
          <w:tcPr>
            <w:tcW w:w="29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57844" w14:textId="77777777" w:rsidR="00911967" w:rsidRPr="0097669E" w:rsidRDefault="00911967" w:rsidP="00911967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 xml:space="preserve">Picture recognition (reaction time for correct responses in </w:t>
            </w:r>
            <w:proofErr w:type="spellStart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s</w:t>
            </w:r>
            <w:proofErr w:type="spellEnd"/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AADD" w14:textId="77777777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Mean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3E91D0" w14:textId="2453BC0C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096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6CB4E1" w14:textId="3B61E46A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091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63D253" w14:textId="358477FF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042.3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8D49" w14:textId="77777777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A11B86" w14:textId="35FC4209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07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7A9B85A" w14:textId="297E294A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076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1211E9" w14:textId="6802C370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106.45</w:t>
            </w:r>
          </w:p>
        </w:tc>
        <w:tc>
          <w:tcPr>
            <w:tcW w:w="8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600D9" w14:textId="4D108B6F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1</w:t>
            </w:r>
            <w:r w:rsidR="007A3470"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5</w:t>
            </w:r>
            <w:r w:rsidR="007A3470" w:rsidRPr="0097669E">
              <w:rPr>
                <w:rFonts w:ascii="Arial Narrow" w:hAnsi="Arial Narrow"/>
                <w:sz w:val="19"/>
                <w:szCs w:val="19"/>
                <w:lang w:val="en-US" w:eastAsia="en-AU"/>
              </w:rPr>
              <w:t>3</w:t>
            </w:r>
          </w:p>
        </w:tc>
        <w:tc>
          <w:tcPr>
            <w:tcW w:w="9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3934" w14:textId="0EC202CF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.009</w:t>
            </w:r>
          </w:p>
        </w:tc>
      </w:tr>
      <w:tr w:rsidR="0097669E" w:rsidRPr="0097669E" w14:paraId="04990C3B" w14:textId="77777777" w:rsidTr="00B70828">
        <w:trPr>
          <w:trHeight w:val="227"/>
          <w:jc w:val="center"/>
        </w:trPr>
        <w:tc>
          <w:tcPr>
            <w:tcW w:w="29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41820" w14:textId="77777777" w:rsidR="00911967" w:rsidRPr="0097669E" w:rsidRDefault="00911967" w:rsidP="00911967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7BA9" w14:textId="77777777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  <w:t>SE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FADBEF" w14:textId="43F27EBD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22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0D43BFC" w14:textId="48F4F3B3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25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0E1C6C" w14:textId="7835E819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19.38</w:t>
            </w: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52809" w14:textId="77777777" w:rsidR="00911967" w:rsidRPr="0097669E" w:rsidRDefault="00911967" w:rsidP="00911967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BDC214" w14:textId="471611A0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27.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CB46D1" w14:textId="34AEFB6C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25.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6899B0" w14:textId="37F01EF9" w:rsidR="00911967" w:rsidRPr="0097669E" w:rsidRDefault="00911967" w:rsidP="00911967">
            <w:pPr>
              <w:jc w:val="center"/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  <w:r w:rsidRPr="0097669E">
              <w:rPr>
                <w:rFonts w:ascii="Arial Narrow" w:hAnsi="Arial Narrow" w:cs="Calibri"/>
                <w:sz w:val="19"/>
                <w:szCs w:val="19"/>
              </w:rPr>
              <w:t>33.71</w:t>
            </w: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CE600" w14:textId="77777777" w:rsidR="00911967" w:rsidRPr="0097669E" w:rsidRDefault="00911967" w:rsidP="00911967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  <w:tc>
          <w:tcPr>
            <w:tcW w:w="9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091E1" w14:textId="77777777" w:rsidR="00911967" w:rsidRPr="0097669E" w:rsidRDefault="00911967" w:rsidP="00911967">
            <w:pPr>
              <w:rPr>
                <w:rFonts w:ascii="Arial Narrow" w:eastAsia="Times New Roman" w:hAnsi="Arial Narrow"/>
                <w:sz w:val="19"/>
                <w:szCs w:val="19"/>
                <w:lang w:val="en-US" w:eastAsia="en-AU"/>
              </w:rPr>
            </w:pPr>
          </w:p>
        </w:tc>
      </w:tr>
    </w:tbl>
    <w:p w14:paraId="7E76DC57" w14:textId="533EF715" w:rsidR="004C549D" w:rsidRPr="007E7C0C" w:rsidRDefault="004C549D" w:rsidP="004C549D">
      <w:pPr>
        <w:ind w:left="284" w:right="260"/>
        <w:rPr>
          <w:rFonts w:ascii="Arial Narrow" w:eastAsia="Times New Roman" w:hAnsi="Arial Narrow"/>
          <w:sz w:val="18"/>
          <w:szCs w:val="18"/>
          <w:lang w:val="en-US" w:eastAsia="en-AU"/>
        </w:rPr>
      </w:pPr>
      <w:r w:rsidRPr="007E7C0C">
        <w:rPr>
          <w:rFonts w:ascii="Arial Narrow" w:eastAsia="Times New Roman" w:hAnsi="Arial Narrow"/>
          <w:sz w:val="18"/>
          <w:szCs w:val="18"/>
          <w:lang w:val="en-US" w:eastAsia="en-AU"/>
        </w:rPr>
        <w:t xml:space="preserve">Results (estimated means) are generated from generalized mixed-effects models adjusted for age, sex, BMI, </w:t>
      </w:r>
      <w:r w:rsidR="004032CD">
        <w:rPr>
          <w:rFonts w:ascii="Arial Narrow" w:eastAsia="Times New Roman" w:hAnsi="Arial Narrow"/>
          <w:sz w:val="18"/>
          <w:szCs w:val="18"/>
          <w:lang w:val="en-US" w:eastAsia="en-AU"/>
        </w:rPr>
        <w:t xml:space="preserve">educational level, dietary energy intake, and </w:t>
      </w:r>
      <w:r w:rsidR="004032CD" w:rsidRPr="007E7C0C">
        <w:rPr>
          <w:rFonts w:ascii="Arial Narrow" w:eastAsia="Times New Roman" w:hAnsi="Arial Narrow"/>
          <w:sz w:val="18"/>
          <w:szCs w:val="18"/>
          <w:lang w:val="en-US" w:eastAsia="en-AU"/>
        </w:rPr>
        <w:t>dietary polyphenol intake</w:t>
      </w:r>
      <w:r w:rsidRPr="007E7C0C">
        <w:rPr>
          <w:rFonts w:ascii="Arial Narrow" w:eastAsia="Times New Roman" w:hAnsi="Arial Narrow"/>
          <w:sz w:val="18"/>
          <w:szCs w:val="18"/>
          <w:lang w:val="en-US" w:eastAsia="en-AU"/>
        </w:rPr>
        <w:t xml:space="preserve">. </w:t>
      </w:r>
      <w:proofErr w:type="spellStart"/>
      <w:r w:rsidRPr="007E7C0C">
        <w:rPr>
          <w:rFonts w:ascii="Arial Narrow" w:eastAsia="Times New Roman" w:hAnsi="Arial Narrow"/>
          <w:sz w:val="18"/>
          <w:szCs w:val="18"/>
          <w:vertAlign w:val="superscript"/>
          <w:lang w:val="en-US" w:eastAsia="en-AU"/>
        </w:rPr>
        <w:t>a</w:t>
      </w:r>
      <w:r w:rsidRPr="007E7C0C">
        <w:rPr>
          <w:rFonts w:ascii="Arial Narrow" w:eastAsia="Times New Roman" w:hAnsi="Arial Narrow"/>
          <w:sz w:val="18"/>
          <w:szCs w:val="18"/>
          <w:lang w:val="en-US" w:eastAsia="en-AU"/>
        </w:rPr>
        <w:t>P</w:t>
      </w:r>
      <w:proofErr w:type="spellEnd"/>
      <w:r w:rsidRPr="007E7C0C">
        <w:rPr>
          <w:rFonts w:ascii="Arial Narrow" w:eastAsia="Times New Roman" w:hAnsi="Arial Narrow"/>
          <w:sz w:val="18"/>
          <w:szCs w:val="18"/>
          <w:lang w:val="en-US" w:eastAsia="en-AU"/>
        </w:rPr>
        <w:t xml:space="preserve">-values are generated from repeated measures generalized mixed-effects models adjusted for age, sex, BMI, </w:t>
      </w:r>
      <w:r w:rsidR="004032CD">
        <w:rPr>
          <w:rFonts w:ascii="Arial Narrow" w:eastAsia="Times New Roman" w:hAnsi="Arial Narrow"/>
          <w:sz w:val="18"/>
          <w:szCs w:val="18"/>
          <w:lang w:val="en-US" w:eastAsia="en-AU"/>
        </w:rPr>
        <w:t xml:space="preserve">educational level, dietary energy intake, and </w:t>
      </w:r>
      <w:r w:rsidR="004032CD" w:rsidRPr="007E7C0C">
        <w:rPr>
          <w:rFonts w:ascii="Arial Narrow" w:eastAsia="Times New Roman" w:hAnsi="Arial Narrow"/>
          <w:sz w:val="18"/>
          <w:szCs w:val="18"/>
          <w:lang w:val="en-US" w:eastAsia="en-AU"/>
        </w:rPr>
        <w:t xml:space="preserve">dietary polyphenol intake </w:t>
      </w:r>
      <w:r w:rsidRPr="007E7C0C">
        <w:rPr>
          <w:rFonts w:ascii="Arial Narrow" w:eastAsia="Times New Roman" w:hAnsi="Arial Narrow"/>
          <w:sz w:val="18"/>
          <w:szCs w:val="18"/>
          <w:lang w:val="en-US" w:eastAsia="en-AU"/>
        </w:rPr>
        <w:t xml:space="preserve">(time effects baseline, week 12, and 24). </w:t>
      </w:r>
      <w:proofErr w:type="spellStart"/>
      <w:r w:rsidRPr="007E7C0C">
        <w:rPr>
          <w:rFonts w:ascii="Arial Narrow" w:eastAsia="Times New Roman" w:hAnsi="Arial Narrow"/>
          <w:sz w:val="18"/>
          <w:szCs w:val="18"/>
          <w:vertAlign w:val="superscript"/>
          <w:lang w:val="en-US" w:eastAsia="en-AU"/>
        </w:rPr>
        <w:t>b</w:t>
      </w:r>
      <w:r w:rsidRPr="007E7C0C">
        <w:rPr>
          <w:rFonts w:ascii="Arial Narrow" w:eastAsia="Times New Roman" w:hAnsi="Arial Narrow"/>
          <w:sz w:val="18"/>
          <w:szCs w:val="18"/>
          <w:lang w:val="en-US" w:eastAsia="en-AU"/>
        </w:rPr>
        <w:t>P</w:t>
      </w:r>
      <w:proofErr w:type="spellEnd"/>
      <w:r w:rsidRPr="007E7C0C">
        <w:rPr>
          <w:rFonts w:ascii="Arial Narrow" w:eastAsia="Times New Roman" w:hAnsi="Arial Narrow"/>
          <w:sz w:val="18"/>
          <w:szCs w:val="18"/>
          <w:lang w:val="en-US" w:eastAsia="en-AU"/>
        </w:rPr>
        <w:t xml:space="preserve">-values are generated from repeated measures generalized mixed-effects models adjusted for age, sex, BMI, </w:t>
      </w:r>
      <w:r w:rsidR="004032CD">
        <w:rPr>
          <w:rFonts w:ascii="Arial Narrow" w:eastAsia="Times New Roman" w:hAnsi="Arial Narrow"/>
          <w:sz w:val="18"/>
          <w:szCs w:val="18"/>
          <w:lang w:val="en-US" w:eastAsia="en-AU"/>
        </w:rPr>
        <w:t xml:space="preserve">educational level, dietary energy intake, and </w:t>
      </w:r>
      <w:r w:rsidR="004032CD" w:rsidRPr="007E7C0C">
        <w:rPr>
          <w:rFonts w:ascii="Arial Narrow" w:eastAsia="Times New Roman" w:hAnsi="Arial Narrow"/>
          <w:sz w:val="18"/>
          <w:szCs w:val="18"/>
          <w:lang w:val="en-US" w:eastAsia="en-AU"/>
        </w:rPr>
        <w:t xml:space="preserve">dietary polyphenol intake </w:t>
      </w:r>
      <w:r w:rsidRPr="007E7C0C">
        <w:rPr>
          <w:rFonts w:ascii="Arial Narrow" w:eastAsia="Times New Roman" w:hAnsi="Arial Narrow"/>
          <w:sz w:val="18"/>
          <w:szCs w:val="18"/>
          <w:lang w:val="en-US" w:eastAsia="en-AU"/>
        </w:rPr>
        <w:t xml:space="preserve">(time x group interaction). </w:t>
      </w:r>
    </w:p>
    <w:p w14:paraId="45B82E17" w14:textId="77777777" w:rsidR="004C549D" w:rsidRPr="004C549D" w:rsidRDefault="004C549D" w:rsidP="004C549D">
      <w:pPr>
        <w:spacing w:before="120" w:after="120"/>
        <w:rPr>
          <w:lang w:val="en-US"/>
        </w:rPr>
      </w:pPr>
    </w:p>
    <w:sectPr w:rsidR="004C549D" w:rsidRPr="004C549D" w:rsidSect="004C549D">
      <w:pgSz w:w="16838" w:h="11906" w:orient="landscape"/>
      <w:pgMar w:top="1134" w:right="1304" w:bottom="113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320AA"/>
    <w:multiLevelType w:val="hybridMultilevel"/>
    <w:tmpl w:val="A138816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2D6C30"/>
    <w:multiLevelType w:val="hybridMultilevel"/>
    <w:tmpl w:val="5FAA6C4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22F2988"/>
    <w:multiLevelType w:val="hybridMultilevel"/>
    <w:tmpl w:val="01DC964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CC9618A"/>
    <w:multiLevelType w:val="hybridMultilevel"/>
    <w:tmpl w:val="5AF01C1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EC84610"/>
    <w:multiLevelType w:val="hybridMultilevel"/>
    <w:tmpl w:val="2932B12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86D2F44"/>
    <w:multiLevelType w:val="hybridMultilevel"/>
    <w:tmpl w:val="5C26869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03118598">
    <w:abstractNumId w:val="2"/>
  </w:num>
  <w:num w:numId="2" w16cid:durableId="1374580401">
    <w:abstractNumId w:val="0"/>
  </w:num>
  <w:num w:numId="3" w16cid:durableId="967200138">
    <w:abstractNumId w:val="1"/>
  </w:num>
  <w:num w:numId="4" w16cid:durableId="2115048416">
    <w:abstractNumId w:val="3"/>
  </w:num>
  <w:num w:numId="5" w16cid:durableId="963536168">
    <w:abstractNumId w:val="4"/>
  </w:num>
  <w:num w:numId="6" w16cid:durableId="839624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wMTayMDI0tgSyzZV0lIJTi4sz8/NACoxrAQsV4N4sAAAA"/>
  </w:docVars>
  <w:rsids>
    <w:rsidRoot w:val="004C549D"/>
    <w:rsid w:val="000948FA"/>
    <w:rsid w:val="002476D0"/>
    <w:rsid w:val="002A5CAE"/>
    <w:rsid w:val="00310990"/>
    <w:rsid w:val="00373637"/>
    <w:rsid w:val="00374647"/>
    <w:rsid w:val="00390AFF"/>
    <w:rsid w:val="00397AB2"/>
    <w:rsid w:val="003B1880"/>
    <w:rsid w:val="003C1B99"/>
    <w:rsid w:val="003C3F28"/>
    <w:rsid w:val="004032CD"/>
    <w:rsid w:val="00453382"/>
    <w:rsid w:val="00465E4D"/>
    <w:rsid w:val="004713EC"/>
    <w:rsid w:val="004C549D"/>
    <w:rsid w:val="004C5E6A"/>
    <w:rsid w:val="004F11FE"/>
    <w:rsid w:val="006011DD"/>
    <w:rsid w:val="006748F7"/>
    <w:rsid w:val="006905AE"/>
    <w:rsid w:val="006B0512"/>
    <w:rsid w:val="00721092"/>
    <w:rsid w:val="00723222"/>
    <w:rsid w:val="007731E1"/>
    <w:rsid w:val="007957B6"/>
    <w:rsid w:val="007A3470"/>
    <w:rsid w:val="007A4CB0"/>
    <w:rsid w:val="00845575"/>
    <w:rsid w:val="008507A9"/>
    <w:rsid w:val="00911967"/>
    <w:rsid w:val="00911C53"/>
    <w:rsid w:val="00930D39"/>
    <w:rsid w:val="00944460"/>
    <w:rsid w:val="0097669E"/>
    <w:rsid w:val="00982302"/>
    <w:rsid w:val="00A4563D"/>
    <w:rsid w:val="00A91A35"/>
    <w:rsid w:val="00AB2F7F"/>
    <w:rsid w:val="00AF339E"/>
    <w:rsid w:val="00AF347C"/>
    <w:rsid w:val="00B27945"/>
    <w:rsid w:val="00B70828"/>
    <w:rsid w:val="00BD0EBF"/>
    <w:rsid w:val="00C24ECA"/>
    <w:rsid w:val="00C461F3"/>
    <w:rsid w:val="00CD2B8D"/>
    <w:rsid w:val="00CD5CA9"/>
    <w:rsid w:val="00DE3450"/>
    <w:rsid w:val="00E01029"/>
    <w:rsid w:val="00E2646E"/>
    <w:rsid w:val="00E875EE"/>
    <w:rsid w:val="00EC394E"/>
    <w:rsid w:val="00F05B45"/>
    <w:rsid w:val="00F112FB"/>
    <w:rsid w:val="00F47352"/>
    <w:rsid w:val="00F7065A"/>
    <w:rsid w:val="00FD0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A0547"/>
  <w15:chartTrackingRefBased/>
  <w15:docId w15:val="{3BA226D4-CC37-4A77-B8CB-97BEC1161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Theme="minorHAnsi" w:hAnsi="Palatino Linotype" w:cstheme="minorBidi"/>
        <w:sz w:val="21"/>
        <w:szCs w:val="21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C549D"/>
    <w:pPr>
      <w:spacing w:line="360" w:lineRule="auto"/>
      <w:jc w:val="center"/>
      <w:outlineLvl w:val="4"/>
    </w:pPr>
    <w:rPr>
      <w:rFonts w:ascii="Arial Narrow" w:hAnsi="Arial Narrow" w:cs="Calibri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549D"/>
    <w:rPr>
      <w:color w:val="0563C1" w:themeColor="hyperlink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4C549D"/>
    <w:rPr>
      <w:rFonts w:ascii="Arial Narrow" w:hAnsi="Arial Narrow" w:cs="Calibri"/>
      <w:b/>
      <w:sz w:val="22"/>
      <w:szCs w:val="22"/>
    </w:rPr>
  </w:style>
  <w:style w:type="paragraph" w:styleId="ListParagraph">
    <w:name w:val="List Paragraph"/>
    <w:basedOn w:val="Normal"/>
    <w:uiPriority w:val="34"/>
    <w:qFormat/>
    <w:rsid w:val="004C549D"/>
    <w:pPr>
      <w:ind w:left="720"/>
      <w:contextualSpacing/>
    </w:pPr>
    <w:rPr>
      <w:rFonts w:cs="Calibri"/>
      <w:szCs w:val="22"/>
    </w:rPr>
  </w:style>
  <w:style w:type="table" w:styleId="TableGrid">
    <w:name w:val="Table Grid"/>
    <w:basedOn w:val="TableNormal"/>
    <w:uiPriority w:val="39"/>
    <w:rsid w:val="004C549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A4C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drian@clinicalresearch.com.a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864</Words>
  <Characters>4925</Characters>
  <Application>Microsoft Office Word</Application>
  <DocSecurity>0</DocSecurity>
  <Lines>41</Lines>
  <Paragraphs>11</Paragraphs>
  <ScaleCrop>false</ScaleCrop>
  <Company/>
  <LinksUpToDate>false</LinksUpToDate>
  <CharactersWithSpaces>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Lopresti</dc:creator>
  <cp:keywords/>
  <dc:description/>
  <cp:lastModifiedBy>Adrian Lopresti</cp:lastModifiedBy>
  <cp:revision>52</cp:revision>
  <dcterms:created xsi:type="dcterms:W3CDTF">2023-02-28T07:39:00Z</dcterms:created>
  <dcterms:modified xsi:type="dcterms:W3CDTF">2023-03-02T04:07:00Z</dcterms:modified>
</cp:coreProperties>
</file>